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E8424" w14:textId="6E72C16D" w:rsidR="004E7BA0" w:rsidRPr="00181CD1" w:rsidRDefault="004E7BA0" w:rsidP="00EA5926">
      <w:pPr>
        <w:pStyle w:val="Heading1"/>
      </w:pPr>
      <w:bookmarkStart w:id="0" w:name="_Toc15995640"/>
      <w:r w:rsidRPr="00181CD1">
        <w:t>S</w:t>
      </w:r>
      <w:r w:rsidR="00891BD6" w:rsidRPr="00181CD1">
        <w:t>3</w:t>
      </w:r>
      <w:r w:rsidR="00224418">
        <w:t xml:space="preserve"> </w:t>
      </w:r>
      <w:r w:rsidR="008E14D5" w:rsidRPr="00181CD1">
        <w:t>Table</w:t>
      </w:r>
      <w:r w:rsidR="00F2533F">
        <w:t>.</w:t>
      </w:r>
      <w:r w:rsidR="008E14D5" w:rsidRPr="0031110E">
        <w:t xml:space="preserve"> </w:t>
      </w:r>
      <w:r w:rsidRPr="0031110E">
        <w:t xml:space="preserve">Patients </w:t>
      </w:r>
      <w:r w:rsidR="00306F76" w:rsidRPr="0031110E">
        <w:t>included/excluded from cohort e</w:t>
      </w:r>
      <w:r w:rsidRPr="0031110E">
        <w:t>ntry</w:t>
      </w:r>
      <w:bookmarkEnd w:id="0"/>
      <w:r w:rsidR="003F1ED6">
        <w:t>.</w:t>
      </w:r>
    </w:p>
    <w:tbl>
      <w:tblPr>
        <w:tblStyle w:val="TableGrid"/>
        <w:tblW w:w="13855" w:type="dxa"/>
        <w:tblInd w:w="-455" w:type="dxa"/>
        <w:tblLook w:val="04A0" w:firstRow="1" w:lastRow="0" w:firstColumn="1" w:lastColumn="0" w:noHBand="0" w:noVBand="1"/>
      </w:tblPr>
      <w:tblGrid>
        <w:gridCol w:w="1125"/>
        <w:gridCol w:w="3164"/>
        <w:gridCol w:w="1491"/>
        <w:gridCol w:w="1685"/>
        <w:gridCol w:w="1579"/>
        <w:gridCol w:w="1571"/>
        <w:gridCol w:w="1579"/>
        <w:gridCol w:w="1661"/>
      </w:tblGrid>
      <w:tr w:rsidR="00262DD6" w:rsidRPr="00262DD6" w14:paraId="013EF4F3" w14:textId="77777777" w:rsidTr="00296C9B">
        <w:trPr>
          <w:trHeight w:val="295"/>
        </w:trPr>
        <w:tc>
          <w:tcPr>
            <w:tcW w:w="1125" w:type="dxa"/>
            <w:vMerge w:val="restart"/>
            <w:vAlign w:val="bottom"/>
            <w:hideMark/>
          </w:tcPr>
          <w:p w14:paraId="200F5473" w14:textId="77777777" w:rsidR="00262DD6" w:rsidRPr="00262DD6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64" w:type="dxa"/>
            <w:vMerge w:val="restart"/>
            <w:vAlign w:val="bottom"/>
            <w:hideMark/>
          </w:tcPr>
          <w:p w14:paraId="072791C1" w14:textId="77777777" w:rsidR="00262DD6" w:rsidRPr="00262DD6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Inclusion/exclusion criteria</w:t>
            </w:r>
          </w:p>
        </w:tc>
        <w:tc>
          <w:tcPr>
            <w:tcW w:w="3176" w:type="dxa"/>
            <w:gridSpan w:val="2"/>
            <w:noWrap/>
            <w:vAlign w:val="bottom"/>
            <w:hideMark/>
          </w:tcPr>
          <w:p w14:paraId="140F41A7" w14:textId="77777777" w:rsidR="00262DD6" w:rsidRPr="00262DD6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Patiromer</w:t>
            </w:r>
          </w:p>
        </w:tc>
        <w:tc>
          <w:tcPr>
            <w:tcW w:w="3150" w:type="dxa"/>
            <w:gridSpan w:val="2"/>
            <w:noWrap/>
            <w:vAlign w:val="bottom"/>
            <w:hideMark/>
          </w:tcPr>
          <w:p w14:paraId="28566169" w14:textId="3197CCDF" w:rsidR="00262DD6" w:rsidRPr="00262DD6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PS </w:t>
            </w:r>
          </w:p>
        </w:tc>
        <w:tc>
          <w:tcPr>
            <w:tcW w:w="3240" w:type="dxa"/>
            <w:gridSpan w:val="2"/>
            <w:noWrap/>
            <w:vAlign w:val="bottom"/>
            <w:hideMark/>
          </w:tcPr>
          <w:p w14:paraId="14E3C666" w14:textId="33D0289A" w:rsidR="00262DD6" w:rsidRPr="00262DD6" w:rsidRDefault="00C30798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oKb</w:t>
            </w:r>
          </w:p>
        </w:tc>
      </w:tr>
      <w:tr w:rsidR="00262DD6" w:rsidRPr="00262DD6" w14:paraId="75522E08" w14:textId="77777777" w:rsidTr="00296C9B">
        <w:trPr>
          <w:trHeight w:val="295"/>
        </w:trPr>
        <w:tc>
          <w:tcPr>
            <w:tcW w:w="1125" w:type="dxa"/>
            <w:vMerge/>
            <w:vAlign w:val="bottom"/>
            <w:hideMark/>
          </w:tcPr>
          <w:p w14:paraId="6747C31A" w14:textId="77777777" w:rsidR="00262DD6" w:rsidRPr="00262DD6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64" w:type="dxa"/>
            <w:vMerge/>
            <w:vAlign w:val="bottom"/>
            <w:hideMark/>
          </w:tcPr>
          <w:p w14:paraId="47149875" w14:textId="77777777" w:rsidR="00262DD6" w:rsidRPr="00262DD6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91" w:type="dxa"/>
            <w:noWrap/>
            <w:vAlign w:val="bottom"/>
            <w:hideMark/>
          </w:tcPr>
          <w:p w14:paraId="7C29A7E7" w14:textId="2F374AD5" w:rsidR="00262DD6" w:rsidRPr="00262DD6" w:rsidRDefault="00C30798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="00262DD6" w:rsidRPr="00262D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ncluded</w:t>
            </w:r>
          </w:p>
        </w:tc>
        <w:tc>
          <w:tcPr>
            <w:tcW w:w="1685" w:type="dxa"/>
            <w:noWrap/>
            <w:vAlign w:val="bottom"/>
            <w:hideMark/>
          </w:tcPr>
          <w:p w14:paraId="651B3C3B" w14:textId="77777777" w:rsidR="00262DD6" w:rsidRPr="00262DD6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% Excluded</w:t>
            </w:r>
          </w:p>
        </w:tc>
        <w:tc>
          <w:tcPr>
            <w:tcW w:w="1579" w:type="dxa"/>
            <w:noWrap/>
            <w:vAlign w:val="bottom"/>
            <w:hideMark/>
          </w:tcPr>
          <w:p w14:paraId="60E29240" w14:textId="2457CCC8" w:rsidR="00262DD6" w:rsidRPr="00262DD6" w:rsidRDefault="00C30798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="00262DD6" w:rsidRPr="00262D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ncluded</w:t>
            </w:r>
          </w:p>
        </w:tc>
        <w:tc>
          <w:tcPr>
            <w:tcW w:w="1571" w:type="dxa"/>
            <w:noWrap/>
            <w:vAlign w:val="bottom"/>
            <w:hideMark/>
          </w:tcPr>
          <w:p w14:paraId="6F1193E3" w14:textId="77777777" w:rsidR="00262DD6" w:rsidRPr="00262DD6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% Excluded</w:t>
            </w:r>
          </w:p>
        </w:tc>
        <w:tc>
          <w:tcPr>
            <w:tcW w:w="1579" w:type="dxa"/>
            <w:noWrap/>
            <w:vAlign w:val="bottom"/>
            <w:hideMark/>
          </w:tcPr>
          <w:p w14:paraId="10636839" w14:textId="3F347F83" w:rsidR="00262DD6" w:rsidRPr="00262DD6" w:rsidRDefault="00C30798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="00262DD6" w:rsidRPr="00262D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ncluded</w:t>
            </w:r>
          </w:p>
        </w:tc>
        <w:tc>
          <w:tcPr>
            <w:tcW w:w="1661" w:type="dxa"/>
            <w:noWrap/>
            <w:vAlign w:val="bottom"/>
            <w:hideMark/>
          </w:tcPr>
          <w:p w14:paraId="50A216D1" w14:textId="77777777" w:rsidR="00262DD6" w:rsidRPr="00262DD6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DD6">
              <w:rPr>
                <w:rFonts w:ascii="Arial" w:hAnsi="Arial" w:cs="Arial"/>
                <w:b/>
                <w:bCs/>
                <w:sz w:val="24"/>
                <w:szCs w:val="24"/>
              </w:rPr>
              <w:t>% Excluded</w:t>
            </w:r>
          </w:p>
        </w:tc>
      </w:tr>
      <w:tr w:rsidR="00262DD6" w:rsidRPr="00262DD6" w14:paraId="448A0D8E" w14:textId="77777777" w:rsidTr="00296C9B">
        <w:trPr>
          <w:trHeight w:val="868"/>
        </w:trPr>
        <w:tc>
          <w:tcPr>
            <w:tcW w:w="1125" w:type="dxa"/>
            <w:vAlign w:val="bottom"/>
            <w:hideMark/>
          </w:tcPr>
          <w:p w14:paraId="6CBCEE80" w14:textId="4FB934B1" w:rsidR="00262DD6" w:rsidRPr="0031110E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31110E">
              <w:rPr>
                <w:rFonts w:ascii="Arial" w:hAnsi="Arial" w:cs="Arial"/>
                <w:sz w:val="24"/>
                <w:szCs w:val="24"/>
              </w:rPr>
              <w:t xml:space="preserve">Base </w:t>
            </w:r>
            <w:r w:rsidR="00F729B9" w:rsidRPr="0031110E">
              <w:rPr>
                <w:rFonts w:ascii="Arial" w:hAnsi="Arial" w:cs="Arial"/>
                <w:sz w:val="24"/>
                <w:szCs w:val="24"/>
              </w:rPr>
              <w:t>c</w:t>
            </w:r>
            <w:r w:rsidRPr="0031110E">
              <w:rPr>
                <w:rFonts w:ascii="Arial" w:hAnsi="Arial" w:cs="Arial"/>
                <w:sz w:val="24"/>
                <w:szCs w:val="24"/>
              </w:rPr>
              <w:t>ohort</w:t>
            </w:r>
          </w:p>
        </w:tc>
        <w:tc>
          <w:tcPr>
            <w:tcW w:w="3164" w:type="dxa"/>
            <w:vAlign w:val="bottom"/>
            <w:hideMark/>
          </w:tcPr>
          <w:p w14:paraId="27169F9C" w14:textId="49F8DFEA" w:rsidR="00262DD6" w:rsidRPr="0031110E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31110E">
              <w:rPr>
                <w:rFonts w:ascii="Arial" w:hAnsi="Arial" w:cs="Arial"/>
                <w:sz w:val="24"/>
                <w:szCs w:val="24"/>
              </w:rPr>
              <w:t>≥</w:t>
            </w:r>
            <w:r w:rsidR="0034534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1110E">
              <w:rPr>
                <w:rFonts w:ascii="Arial" w:hAnsi="Arial" w:cs="Arial"/>
                <w:sz w:val="24"/>
                <w:szCs w:val="24"/>
              </w:rPr>
              <w:t>1 dispensing or diagnosis code during study period</w:t>
            </w:r>
          </w:p>
        </w:tc>
        <w:tc>
          <w:tcPr>
            <w:tcW w:w="1491" w:type="dxa"/>
            <w:noWrap/>
            <w:vAlign w:val="bottom"/>
            <w:hideMark/>
          </w:tcPr>
          <w:p w14:paraId="29F5E7EF" w14:textId="0DD19527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>1723</w:t>
            </w:r>
          </w:p>
        </w:tc>
        <w:tc>
          <w:tcPr>
            <w:tcW w:w="1685" w:type="dxa"/>
            <w:noWrap/>
            <w:vAlign w:val="bottom"/>
            <w:hideMark/>
          </w:tcPr>
          <w:p w14:paraId="59CF8182" w14:textId="77777777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79" w:type="dxa"/>
            <w:noWrap/>
            <w:vAlign w:val="bottom"/>
            <w:hideMark/>
          </w:tcPr>
          <w:p w14:paraId="08A82F39" w14:textId="6659750E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 xml:space="preserve">20,642 </w:t>
            </w:r>
          </w:p>
        </w:tc>
        <w:tc>
          <w:tcPr>
            <w:tcW w:w="1571" w:type="dxa"/>
            <w:noWrap/>
            <w:vAlign w:val="bottom"/>
            <w:hideMark/>
          </w:tcPr>
          <w:p w14:paraId="37284CC3" w14:textId="77777777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79" w:type="dxa"/>
            <w:noWrap/>
            <w:vAlign w:val="bottom"/>
            <w:hideMark/>
          </w:tcPr>
          <w:p w14:paraId="2015B161" w14:textId="59CFBEEE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 xml:space="preserve">169,337 </w:t>
            </w:r>
          </w:p>
        </w:tc>
        <w:tc>
          <w:tcPr>
            <w:tcW w:w="1661" w:type="dxa"/>
            <w:noWrap/>
            <w:vAlign w:val="bottom"/>
            <w:hideMark/>
          </w:tcPr>
          <w:p w14:paraId="7B429639" w14:textId="77777777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262DD6" w:rsidRPr="00262DD6" w14:paraId="1114E2E1" w14:textId="77777777" w:rsidTr="00296C9B">
        <w:trPr>
          <w:trHeight w:val="868"/>
        </w:trPr>
        <w:tc>
          <w:tcPr>
            <w:tcW w:w="1125" w:type="dxa"/>
            <w:vAlign w:val="bottom"/>
            <w:hideMark/>
          </w:tcPr>
          <w:p w14:paraId="7F36DC5F" w14:textId="77777777" w:rsidR="00262DD6" w:rsidRPr="0031110E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31110E">
              <w:rPr>
                <w:rFonts w:ascii="Arial" w:hAnsi="Arial" w:cs="Arial"/>
                <w:sz w:val="24"/>
                <w:szCs w:val="24"/>
              </w:rPr>
              <w:t>AND</w:t>
            </w:r>
          </w:p>
        </w:tc>
        <w:tc>
          <w:tcPr>
            <w:tcW w:w="3164" w:type="dxa"/>
            <w:vAlign w:val="bottom"/>
            <w:hideMark/>
          </w:tcPr>
          <w:p w14:paraId="76B115E7" w14:textId="77777777" w:rsidR="00262DD6" w:rsidRPr="0031110E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31110E">
              <w:rPr>
                <w:rFonts w:ascii="Arial" w:hAnsi="Arial" w:cs="Arial"/>
                <w:sz w:val="24"/>
                <w:szCs w:val="24"/>
              </w:rPr>
              <w:t>Available K</w:t>
            </w:r>
            <w:r w:rsidRPr="0031110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31110E">
              <w:rPr>
                <w:rFonts w:ascii="Arial" w:hAnsi="Arial" w:cs="Arial"/>
                <w:sz w:val="24"/>
                <w:szCs w:val="24"/>
              </w:rPr>
              <w:t xml:space="preserve"> test value 3 months before the index date</w:t>
            </w:r>
          </w:p>
        </w:tc>
        <w:tc>
          <w:tcPr>
            <w:tcW w:w="1491" w:type="dxa"/>
            <w:noWrap/>
            <w:vAlign w:val="bottom"/>
            <w:hideMark/>
          </w:tcPr>
          <w:p w14:paraId="02A2469E" w14:textId="77777777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>940</w:t>
            </w:r>
          </w:p>
        </w:tc>
        <w:tc>
          <w:tcPr>
            <w:tcW w:w="1685" w:type="dxa"/>
            <w:noWrap/>
            <w:vAlign w:val="bottom"/>
            <w:hideMark/>
          </w:tcPr>
          <w:p w14:paraId="267BCD14" w14:textId="6A66A7A8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579" w:type="dxa"/>
            <w:noWrap/>
            <w:vAlign w:val="bottom"/>
            <w:hideMark/>
          </w:tcPr>
          <w:p w14:paraId="76773C26" w14:textId="3E82DC2E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 xml:space="preserve">8456 </w:t>
            </w:r>
          </w:p>
        </w:tc>
        <w:tc>
          <w:tcPr>
            <w:tcW w:w="1571" w:type="dxa"/>
            <w:noWrap/>
            <w:vAlign w:val="bottom"/>
            <w:hideMark/>
          </w:tcPr>
          <w:p w14:paraId="574B8460" w14:textId="21DBEA53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579" w:type="dxa"/>
            <w:noWrap/>
            <w:vAlign w:val="bottom"/>
            <w:hideMark/>
          </w:tcPr>
          <w:p w14:paraId="07223969" w14:textId="45C2ECEB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 xml:space="preserve">53,768 </w:t>
            </w:r>
          </w:p>
        </w:tc>
        <w:tc>
          <w:tcPr>
            <w:tcW w:w="1661" w:type="dxa"/>
            <w:noWrap/>
            <w:vAlign w:val="bottom"/>
            <w:hideMark/>
          </w:tcPr>
          <w:p w14:paraId="47011F27" w14:textId="5A700113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</w:tr>
      <w:tr w:rsidR="00262DD6" w:rsidRPr="00262DD6" w14:paraId="5242B2F9" w14:textId="77777777" w:rsidTr="00296C9B">
        <w:trPr>
          <w:trHeight w:val="593"/>
        </w:trPr>
        <w:tc>
          <w:tcPr>
            <w:tcW w:w="1125" w:type="dxa"/>
            <w:noWrap/>
            <w:vAlign w:val="bottom"/>
            <w:hideMark/>
          </w:tcPr>
          <w:p w14:paraId="69507EB1" w14:textId="77777777" w:rsidR="00262DD6" w:rsidRPr="0031110E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31110E">
              <w:rPr>
                <w:rFonts w:ascii="Arial" w:hAnsi="Arial" w:cs="Arial"/>
                <w:sz w:val="24"/>
                <w:szCs w:val="24"/>
              </w:rPr>
              <w:t>AND</w:t>
            </w:r>
          </w:p>
        </w:tc>
        <w:tc>
          <w:tcPr>
            <w:tcW w:w="3164" w:type="dxa"/>
            <w:vAlign w:val="bottom"/>
            <w:hideMark/>
          </w:tcPr>
          <w:p w14:paraId="50194BE7" w14:textId="621BCEAB" w:rsidR="00262DD6" w:rsidRPr="0031110E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31110E">
              <w:rPr>
                <w:rFonts w:ascii="Arial" w:hAnsi="Arial" w:cs="Arial"/>
                <w:sz w:val="24"/>
                <w:szCs w:val="24"/>
              </w:rPr>
              <w:t>K</w:t>
            </w:r>
            <w:r w:rsidRPr="0031110E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31110E">
              <w:rPr>
                <w:rFonts w:ascii="Arial" w:hAnsi="Arial" w:cs="Arial"/>
                <w:sz w:val="24"/>
                <w:szCs w:val="24"/>
              </w:rPr>
              <w:t xml:space="preserve"> ≥</w:t>
            </w:r>
            <w:r w:rsidR="0034534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1110E">
              <w:rPr>
                <w:rFonts w:ascii="Arial" w:hAnsi="Arial" w:cs="Arial"/>
                <w:sz w:val="24"/>
                <w:szCs w:val="24"/>
              </w:rPr>
              <w:t xml:space="preserve">5.0 </w:t>
            </w:r>
            <w:r w:rsidR="00974317" w:rsidRPr="0031110E">
              <w:rPr>
                <w:rFonts w:ascii="Arial" w:hAnsi="Arial" w:cs="Arial"/>
                <w:sz w:val="24"/>
                <w:szCs w:val="24"/>
              </w:rPr>
              <w:t>m</w:t>
            </w:r>
            <w:r w:rsidR="00974317">
              <w:rPr>
                <w:rFonts w:ascii="Arial" w:hAnsi="Arial" w:cs="Arial"/>
                <w:sz w:val="24"/>
                <w:szCs w:val="24"/>
              </w:rPr>
              <w:t>mol</w:t>
            </w:r>
            <w:r w:rsidRPr="0031110E">
              <w:rPr>
                <w:rFonts w:ascii="Arial" w:hAnsi="Arial" w:cs="Arial"/>
                <w:sz w:val="24"/>
                <w:szCs w:val="24"/>
              </w:rPr>
              <w:t>/L 3 months before the index date</w:t>
            </w:r>
          </w:p>
        </w:tc>
        <w:tc>
          <w:tcPr>
            <w:tcW w:w="1491" w:type="dxa"/>
            <w:noWrap/>
            <w:vAlign w:val="bottom"/>
            <w:hideMark/>
          </w:tcPr>
          <w:p w14:paraId="7581C391" w14:textId="77777777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>855</w:t>
            </w:r>
          </w:p>
        </w:tc>
        <w:tc>
          <w:tcPr>
            <w:tcW w:w="1685" w:type="dxa"/>
            <w:noWrap/>
            <w:vAlign w:val="bottom"/>
            <w:hideMark/>
          </w:tcPr>
          <w:p w14:paraId="0E388C09" w14:textId="3DACA3DD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79" w:type="dxa"/>
            <w:noWrap/>
            <w:vAlign w:val="bottom"/>
            <w:hideMark/>
          </w:tcPr>
          <w:p w14:paraId="2A610093" w14:textId="7DBA6A60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 xml:space="preserve">7666 </w:t>
            </w:r>
          </w:p>
        </w:tc>
        <w:tc>
          <w:tcPr>
            <w:tcW w:w="1571" w:type="dxa"/>
            <w:noWrap/>
            <w:vAlign w:val="bottom"/>
            <w:hideMark/>
          </w:tcPr>
          <w:p w14:paraId="665FCFEE" w14:textId="786A6375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79" w:type="dxa"/>
            <w:noWrap/>
            <w:vAlign w:val="bottom"/>
            <w:hideMark/>
          </w:tcPr>
          <w:p w14:paraId="04B8D713" w14:textId="12A452D1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 xml:space="preserve">35,782 </w:t>
            </w:r>
          </w:p>
        </w:tc>
        <w:tc>
          <w:tcPr>
            <w:tcW w:w="1661" w:type="dxa"/>
            <w:noWrap/>
            <w:vAlign w:val="bottom"/>
            <w:hideMark/>
          </w:tcPr>
          <w:p w14:paraId="421F9FCF" w14:textId="639AB08E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tr w:rsidR="00262DD6" w:rsidRPr="00262DD6" w14:paraId="4F76BE85" w14:textId="77777777" w:rsidTr="00296C9B">
        <w:trPr>
          <w:trHeight w:val="611"/>
        </w:trPr>
        <w:tc>
          <w:tcPr>
            <w:tcW w:w="1125" w:type="dxa"/>
            <w:noWrap/>
            <w:vAlign w:val="bottom"/>
            <w:hideMark/>
          </w:tcPr>
          <w:p w14:paraId="63D8CE13" w14:textId="77777777" w:rsidR="00262DD6" w:rsidRPr="0031110E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31110E">
              <w:rPr>
                <w:rFonts w:ascii="Arial" w:hAnsi="Arial" w:cs="Arial"/>
                <w:sz w:val="24"/>
                <w:szCs w:val="24"/>
              </w:rPr>
              <w:t>AND</w:t>
            </w:r>
          </w:p>
        </w:tc>
        <w:tc>
          <w:tcPr>
            <w:tcW w:w="3164" w:type="dxa"/>
            <w:vAlign w:val="bottom"/>
            <w:hideMark/>
          </w:tcPr>
          <w:p w14:paraId="0F66A405" w14:textId="77777777" w:rsidR="00262DD6" w:rsidRPr="0031110E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31110E">
              <w:rPr>
                <w:rFonts w:ascii="Arial" w:hAnsi="Arial" w:cs="Arial"/>
                <w:sz w:val="24"/>
                <w:szCs w:val="24"/>
              </w:rPr>
              <w:t>Medicare Advantage Insurance</w:t>
            </w:r>
          </w:p>
        </w:tc>
        <w:tc>
          <w:tcPr>
            <w:tcW w:w="1491" w:type="dxa"/>
            <w:noWrap/>
            <w:vAlign w:val="bottom"/>
            <w:hideMark/>
          </w:tcPr>
          <w:p w14:paraId="6FAF039E" w14:textId="77777777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>723</w:t>
            </w:r>
          </w:p>
        </w:tc>
        <w:tc>
          <w:tcPr>
            <w:tcW w:w="1685" w:type="dxa"/>
            <w:noWrap/>
            <w:vAlign w:val="bottom"/>
            <w:hideMark/>
          </w:tcPr>
          <w:p w14:paraId="282AC042" w14:textId="74FF4A88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579" w:type="dxa"/>
            <w:noWrap/>
            <w:vAlign w:val="bottom"/>
            <w:hideMark/>
          </w:tcPr>
          <w:p w14:paraId="0B1E6132" w14:textId="5A2EF71E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 xml:space="preserve">6722 </w:t>
            </w:r>
          </w:p>
        </w:tc>
        <w:tc>
          <w:tcPr>
            <w:tcW w:w="1571" w:type="dxa"/>
            <w:noWrap/>
            <w:vAlign w:val="bottom"/>
            <w:hideMark/>
          </w:tcPr>
          <w:p w14:paraId="27837E00" w14:textId="23B7A0BD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579" w:type="dxa"/>
            <w:noWrap/>
            <w:vAlign w:val="bottom"/>
            <w:hideMark/>
          </w:tcPr>
          <w:p w14:paraId="7A85A0BC" w14:textId="38A0E995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 xml:space="preserve">26,313 </w:t>
            </w:r>
          </w:p>
        </w:tc>
        <w:tc>
          <w:tcPr>
            <w:tcW w:w="1661" w:type="dxa"/>
            <w:noWrap/>
            <w:vAlign w:val="bottom"/>
            <w:hideMark/>
          </w:tcPr>
          <w:p w14:paraId="73744B39" w14:textId="0B5FA01D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262DD6" w:rsidRPr="00262DD6" w14:paraId="463BB001" w14:textId="77777777" w:rsidTr="00296C9B">
        <w:trPr>
          <w:trHeight w:val="719"/>
        </w:trPr>
        <w:tc>
          <w:tcPr>
            <w:tcW w:w="1125" w:type="dxa"/>
            <w:noWrap/>
            <w:vAlign w:val="bottom"/>
            <w:hideMark/>
          </w:tcPr>
          <w:p w14:paraId="1977D50D" w14:textId="77777777" w:rsidR="00262DD6" w:rsidRPr="0031110E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31110E">
              <w:rPr>
                <w:rFonts w:ascii="Arial" w:hAnsi="Arial" w:cs="Arial"/>
                <w:sz w:val="24"/>
                <w:szCs w:val="24"/>
              </w:rPr>
              <w:t>AND</w:t>
            </w:r>
          </w:p>
        </w:tc>
        <w:tc>
          <w:tcPr>
            <w:tcW w:w="3164" w:type="dxa"/>
            <w:vAlign w:val="bottom"/>
            <w:hideMark/>
          </w:tcPr>
          <w:p w14:paraId="25351A4F" w14:textId="77777777" w:rsidR="00262DD6" w:rsidRPr="0031110E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31110E">
              <w:rPr>
                <w:rFonts w:ascii="Arial" w:hAnsi="Arial" w:cs="Arial"/>
                <w:sz w:val="24"/>
                <w:szCs w:val="24"/>
              </w:rPr>
              <w:t>6 months of continuous insurance enrollment before index date</w:t>
            </w:r>
          </w:p>
        </w:tc>
        <w:tc>
          <w:tcPr>
            <w:tcW w:w="1491" w:type="dxa"/>
            <w:noWrap/>
            <w:vAlign w:val="bottom"/>
            <w:hideMark/>
          </w:tcPr>
          <w:p w14:paraId="013F003A" w14:textId="77777777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>610</w:t>
            </w:r>
          </w:p>
        </w:tc>
        <w:tc>
          <w:tcPr>
            <w:tcW w:w="1685" w:type="dxa"/>
            <w:noWrap/>
            <w:vAlign w:val="bottom"/>
            <w:hideMark/>
          </w:tcPr>
          <w:p w14:paraId="68F85509" w14:textId="4C8B2098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579" w:type="dxa"/>
            <w:noWrap/>
            <w:vAlign w:val="bottom"/>
            <w:hideMark/>
          </w:tcPr>
          <w:p w14:paraId="19E31B4E" w14:textId="46E8B192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 xml:space="preserve">5556 </w:t>
            </w:r>
          </w:p>
        </w:tc>
        <w:tc>
          <w:tcPr>
            <w:tcW w:w="1571" w:type="dxa"/>
            <w:noWrap/>
            <w:vAlign w:val="bottom"/>
            <w:hideMark/>
          </w:tcPr>
          <w:p w14:paraId="389B46E5" w14:textId="6B5D23DB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579" w:type="dxa"/>
            <w:noWrap/>
            <w:vAlign w:val="bottom"/>
            <w:hideMark/>
          </w:tcPr>
          <w:p w14:paraId="37FB8493" w14:textId="37935DB4" w:rsidR="00262DD6" w:rsidRPr="00FE13C0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FE13C0">
              <w:rPr>
                <w:rFonts w:ascii="Arial" w:hAnsi="Arial" w:cs="Arial"/>
                <w:sz w:val="24"/>
                <w:szCs w:val="24"/>
              </w:rPr>
              <w:t xml:space="preserve">21,282 </w:t>
            </w:r>
          </w:p>
        </w:tc>
        <w:tc>
          <w:tcPr>
            <w:tcW w:w="1661" w:type="dxa"/>
            <w:noWrap/>
            <w:vAlign w:val="bottom"/>
            <w:hideMark/>
          </w:tcPr>
          <w:p w14:paraId="4719DCE2" w14:textId="0FB0DDB9" w:rsidR="00262DD6" w:rsidRPr="00FE13C0" w:rsidRDefault="00383C20" w:rsidP="00FE1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262DD6" w:rsidRPr="00262DD6" w14:paraId="0F149234" w14:textId="77777777" w:rsidTr="00296C9B">
        <w:trPr>
          <w:trHeight w:val="868"/>
        </w:trPr>
        <w:tc>
          <w:tcPr>
            <w:tcW w:w="1125" w:type="dxa"/>
            <w:noWrap/>
            <w:vAlign w:val="bottom"/>
            <w:hideMark/>
          </w:tcPr>
          <w:p w14:paraId="7ADBF166" w14:textId="77777777" w:rsidR="00262DD6" w:rsidRPr="0031110E" w:rsidRDefault="00262DD6" w:rsidP="00FE13C0">
            <w:pPr>
              <w:rPr>
                <w:rFonts w:ascii="Arial" w:hAnsi="Arial" w:cs="Arial"/>
                <w:sz w:val="24"/>
                <w:szCs w:val="24"/>
              </w:rPr>
            </w:pPr>
            <w:r w:rsidRPr="0031110E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164" w:type="dxa"/>
            <w:vAlign w:val="bottom"/>
            <w:hideMark/>
          </w:tcPr>
          <w:p w14:paraId="62C8CA7E" w14:textId="77777777" w:rsidR="00262DD6" w:rsidRPr="00F729B9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729B9">
              <w:rPr>
                <w:rFonts w:ascii="Arial" w:hAnsi="Arial" w:cs="Arial"/>
                <w:b/>
                <w:bCs/>
                <w:sz w:val="24"/>
                <w:szCs w:val="24"/>
              </w:rPr>
              <w:t>Total number of patients included and % excluded</w:t>
            </w:r>
          </w:p>
        </w:tc>
        <w:tc>
          <w:tcPr>
            <w:tcW w:w="1491" w:type="dxa"/>
            <w:noWrap/>
            <w:vAlign w:val="bottom"/>
            <w:hideMark/>
          </w:tcPr>
          <w:p w14:paraId="4C0D281A" w14:textId="77777777" w:rsidR="00262DD6" w:rsidRPr="00383C20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3C20">
              <w:rPr>
                <w:rFonts w:ascii="Arial" w:hAnsi="Arial" w:cs="Arial"/>
                <w:b/>
                <w:bCs/>
                <w:sz w:val="24"/>
                <w:szCs w:val="24"/>
              </w:rPr>
              <w:t>610</w:t>
            </w:r>
          </w:p>
        </w:tc>
        <w:tc>
          <w:tcPr>
            <w:tcW w:w="1685" w:type="dxa"/>
            <w:noWrap/>
            <w:vAlign w:val="bottom"/>
            <w:hideMark/>
          </w:tcPr>
          <w:p w14:paraId="2FC84F9A" w14:textId="0FB3A0CF" w:rsidR="00262DD6" w:rsidRPr="00383C20" w:rsidRDefault="00383C20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1579" w:type="dxa"/>
            <w:noWrap/>
            <w:vAlign w:val="bottom"/>
            <w:hideMark/>
          </w:tcPr>
          <w:p w14:paraId="32A29ED6" w14:textId="104B3CFB" w:rsidR="00262DD6" w:rsidRPr="00383C20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3C20">
              <w:rPr>
                <w:rFonts w:ascii="Arial" w:hAnsi="Arial" w:cs="Arial"/>
                <w:b/>
                <w:bCs/>
                <w:sz w:val="24"/>
                <w:szCs w:val="24"/>
              </w:rPr>
              <w:t>5556</w:t>
            </w:r>
          </w:p>
        </w:tc>
        <w:tc>
          <w:tcPr>
            <w:tcW w:w="1571" w:type="dxa"/>
            <w:noWrap/>
            <w:vAlign w:val="bottom"/>
            <w:hideMark/>
          </w:tcPr>
          <w:p w14:paraId="23B4540E" w14:textId="2341912F" w:rsidR="00262DD6" w:rsidRPr="00383C20" w:rsidRDefault="00383C20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3C20">
              <w:rPr>
                <w:rFonts w:ascii="Arial" w:hAnsi="Arial" w:cs="Arial"/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1579" w:type="dxa"/>
            <w:noWrap/>
            <w:vAlign w:val="bottom"/>
            <w:hideMark/>
          </w:tcPr>
          <w:p w14:paraId="58096E88" w14:textId="2FA21B2B" w:rsidR="00262DD6" w:rsidRPr="00383C20" w:rsidRDefault="00262DD6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3C20">
              <w:rPr>
                <w:rFonts w:ascii="Arial" w:hAnsi="Arial" w:cs="Arial"/>
                <w:b/>
                <w:bCs/>
                <w:sz w:val="24"/>
                <w:szCs w:val="24"/>
              </w:rPr>
              <w:t>21</w:t>
            </w:r>
            <w:r w:rsidR="00B9582E">
              <w:rPr>
                <w:rFonts w:ascii="Arial" w:hAnsi="Arial" w:cs="Arial"/>
                <w:b/>
                <w:bCs/>
                <w:sz w:val="24"/>
                <w:szCs w:val="24"/>
              </w:rPr>
              <w:t>,</w:t>
            </w:r>
            <w:r w:rsidRPr="00383C20">
              <w:rPr>
                <w:rFonts w:ascii="Arial" w:hAnsi="Arial" w:cs="Arial"/>
                <w:b/>
                <w:bCs/>
                <w:sz w:val="24"/>
                <w:szCs w:val="24"/>
              </w:rPr>
              <w:t>282</w:t>
            </w:r>
          </w:p>
        </w:tc>
        <w:tc>
          <w:tcPr>
            <w:tcW w:w="1661" w:type="dxa"/>
            <w:noWrap/>
            <w:vAlign w:val="bottom"/>
            <w:hideMark/>
          </w:tcPr>
          <w:p w14:paraId="7CE24240" w14:textId="0C80F7BD" w:rsidR="00262DD6" w:rsidRPr="00383C20" w:rsidRDefault="00383C20" w:rsidP="00FE13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3C20">
              <w:rPr>
                <w:rFonts w:ascii="Arial" w:hAnsi="Arial" w:cs="Arial"/>
                <w:b/>
                <w:bCs/>
                <w:sz w:val="24"/>
                <w:szCs w:val="24"/>
              </w:rPr>
              <w:t>87</w:t>
            </w:r>
          </w:p>
        </w:tc>
      </w:tr>
    </w:tbl>
    <w:p w14:paraId="598EC606" w14:textId="7297C151" w:rsidR="00262DD6" w:rsidRDefault="00C30798" w:rsidP="00880FE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Kb, no</w:t>
      </w:r>
      <w:r w:rsidR="00C6606A">
        <w:rPr>
          <w:rFonts w:ascii="Arial" w:hAnsi="Arial" w:cs="Arial"/>
          <w:sz w:val="24"/>
          <w:szCs w:val="24"/>
        </w:rPr>
        <w:t xml:space="preserve"> potassium</w:t>
      </w:r>
      <w:r>
        <w:rPr>
          <w:rFonts w:ascii="Arial" w:hAnsi="Arial" w:cs="Arial"/>
          <w:sz w:val="24"/>
          <w:szCs w:val="24"/>
        </w:rPr>
        <w:t xml:space="preserve"> binder</w:t>
      </w:r>
      <w:r w:rsidR="00C6606A">
        <w:rPr>
          <w:rFonts w:ascii="Arial" w:hAnsi="Arial" w:cs="Arial"/>
          <w:sz w:val="24"/>
          <w:szCs w:val="24"/>
        </w:rPr>
        <w:t>; SPS, sodium polystyrene sulf</w:t>
      </w:r>
      <w:r w:rsidR="00F87A4D">
        <w:rPr>
          <w:rFonts w:ascii="Arial" w:hAnsi="Arial" w:cs="Arial"/>
          <w:sz w:val="24"/>
          <w:szCs w:val="24"/>
        </w:rPr>
        <w:t>on</w:t>
      </w:r>
      <w:r w:rsidR="00C6606A">
        <w:rPr>
          <w:rFonts w:ascii="Arial" w:hAnsi="Arial" w:cs="Arial"/>
          <w:sz w:val="24"/>
          <w:szCs w:val="24"/>
        </w:rPr>
        <w:t>ate</w:t>
      </w:r>
      <w:r w:rsidR="00E90F25">
        <w:rPr>
          <w:rFonts w:ascii="Arial" w:hAnsi="Arial" w:cs="Arial"/>
          <w:sz w:val="24"/>
          <w:szCs w:val="24"/>
        </w:rPr>
        <w:t>.</w:t>
      </w:r>
      <w:bookmarkStart w:id="1" w:name="_GoBack"/>
      <w:bookmarkEnd w:id="1"/>
    </w:p>
    <w:sectPr w:rsidR="00262DD6" w:rsidSect="00887330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092B53" w14:textId="77777777" w:rsidR="007174EA" w:rsidRDefault="007174EA" w:rsidP="00356DFA">
      <w:pPr>
        <w:spacing w:after="0" w:line="240" w:lineRule="auto"/>
      </w:pPr>
      <w:r>
        <w:separator/>
      </w:r>
    </w:p>
  </w:endnote>
  <w:endnote w:type="continuationSeparator" w:id="0">
    <w:p w14:paraId="79D7D2C1" w14:textId="77777777" w:rsidR="007174EA" w:rsidRDefault="007174EA" w:rsidP="00356DFA">
      <w:pPr>
        <w:spacing w:after="0" w:line="240" w:lineRule="auto"/>
      </w:pPr>
      <w:r>
        <w:continuationSeparator/>
      </w:r>
    </w:p>
  </w:endnote>
  <w:endnote w:type="continuationNotice" w:id="1">
    <w:p w14:paraId="1940F221" w14:textId="77777777" w:rsidR="007174EA" w:rsidRDefault="007174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0300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1681C" w14:textId="314444FE" w:rsidR="007174EA" w:rsidRDefault="007174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0F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A43078" w14:textId="4F86CC88" w:rsidR="007174EA" w:rsidRPr="00356DFA" w:rsidRDefault="007174EA" w:rsidP="00356DF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9F46CD" w14:textId="77777777" w:rsidR="007174EA" w:rsidRDefault="007174EA" w:rsidP="00356DFA">
      <w:pPr>
        <w:spacing w:after="0" w:line="240" w:lineRule="auto"/>
      </w:pPr>
      <w:r>
        <w:separator/>
      </w:r>
    </w:p>
  </w:footnote>
  <w:footnote w:type="continuationSeparator" w:id="0">
    <w:p w14:paraId="6ACB82FB" w14:textId="77777777" w:rsidR="007174EA" w:rsidRDefault="007174EA" w:rsidP="00356DFA">
      <w:pPr>
        <w:spacing w:after="0" w:line="240" w:lineRule="auto"/>
      </w:pPr>
      <w:r>
        <w:continuationSeparator/>
      </w:r>
    </w:p>
  </w:footnote>
  <w:footnote w:type="continuationNotice" w:id="1">
    <w:p w14:paraId="4B697991" w14:textId="77777777" w:rsidR="007174EA" w:rsidRDefault="007174E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63D1AC" w14:textId="310F2640" w:rsidR="007174EA" w:rsidRDefault="007174EA">
    <w:pPr>
      <w:pStyle w:val="Header"/>
      <w:jc w:val="right"/>
    </w:pPr>
  </w:p>
  <w:p w14:paraId="7832129A" w14:textId="77777777" w:rsidR="007174EA" w:rsidRDefault="007174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4287C"/>
    <w:multiLevelType w:val="hybridMultilevel"/>
    <w:tmpl w:val="D1BA5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07FEE"/>
    <w:multiLevelType w:val="hybridMultilevel"/>
    <w:tmpl w:val="F55C5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8E03FB"/>
    <w:multiLevelType w:val="hybridMultilevel"/>
    <w:tmpl w:val="96FE22A4"/>
    <w:lvl w:ilvl="0" w:tplc="36002B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B465B8"/>
    <w:multiLevelType w:val="hybridMultilevel"/>
    <w:tmpl w:val="2ACEB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F632F4"/>
    <w:multiLevelType w:val="hybridMultilevel"/>
    <w:tmpl w:val="DBBA1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0D2AD7"/>
    <w:multiLevelType w:val="hybridMultilevel"/>
    <w:tmpl w:val="6AA268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80572B"/>
    <w:multiLevelType w:val="hybridMultilevel"/>
    <w:tmpl w:val="8DB29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0D6060"/>
    <w:multiLevelType w:val="hybridMultilevel"/>
    <w:tmpl w:val="2D5CA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C63441"/>
    <w:multiLevelType w:val="hybridMultilevel"/>
    <w:tmpl w:val="3E06E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391A75"/>
    <w:multiLevelType w:val="hybridMultilevel"/>
    <w:tmpl w:val="75FA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F4617F"/>
    <w:multiLevelType w:val="hybridMultilevel"/>
    <w:tmpl w:val="53D43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254BAB"/>
    <w:multiLevelType w:val="hybridMultilevel"/>
    <w:tmpl w:val="EBF8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28367A"/>
    <w:multiLevelType w:val="hybridMultilevel"/>
    <w:tmpl w:val="BC28EA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9E72A2"/>
    <w:multiLevelType w:val="hybridMultilevel"/>
    <w:tmpl w:val="EC32C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2A7020"/>
    <w:multiLevelType w:val="hybridMultilevel"/>
    <w:tmpl w:val="AB06B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C434FB"/>
    <w:multiLevelType w:val="multilevel"/>
    <w:tmpl w:val="A3BC0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660537"/>
    <w:multiLevelType w:val="hybridMultilevel"/>
    <w:tmpl w:val="6A00F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0675B0"/>
    <w:multiLevelType w:val="multilevel"/>
    <w:tmpl w:val="013234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03566C"/>
    <w:multiLevelType w:val="hybridMultilevel"/>
    <w:tmpl w:val="5E5C4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813690"/>
    <w:multiLevelType w:val="hybridMultilevel"/>
    <w:tmpl w:val="01323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9"/>
  </w:num>
  <w:num w:numId="4">
    <w:abstractNumId w:val="6"/>
  </w:num>
  <w:num w:numId="5">
    <w:abstractNumId w:val="17"/>
  </w:num>
  <w:num w:numId="6">
    <w:abstractNumId w:val="0"/>
  </w:num>
  <w:num w:numId="7">
    <w:abstractNumId w:val="2"/>
  </w:num>
  <w:num w:numId="8">
    <w:abstractNumId w:val="8"/>
  </w:num>
  <w:num w:numId="9">
    <w:abstractNumId w:val="12"/>
  </w:num>
  <w:num w:numId="10">
    <w:abstractNumId w:val="3"/>
  </w:num>
  <w:num w:numId="11">
    <w:abstractNumId w:val="16"/>
  </w:num>
  <w:num w:numId="12">
    <w:abstractNumId w:val="11"/>
  </w:num>
  <w:num w:numId="13">
    <w:abstractNumId w:val="15"/>
  </w:num>
  <w:num w:numId="14">
    <w:abstractNumId w:val="1"/>
  </w:num>
  <w:num w:numId="15">
    <w:abstractNumId w:val="4"/>
  </w:num>
  <w:num w:numId="16">
    <w:abstractNumId w:val="18"/>
  </w:num>
  <w:num w:numId="17">
    <w:abstractNumId w:val="10"/>
  </w:num>
  <w:num w:numId="18">
    <w:abstractNumId w:val="14"/>
  </w:num>
  <w:num w:numId="19">
    <w:abstractNumId w:val="13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oNotDisplayPageBoundarie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_K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tz5ps9kre5pzezet3xzpfmwv22atd0pezv&quot;&gt;190624_TPOH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1E0B4C"/>
    <w:rsid w:val="00003BB4"/>
    <w:rsid w:val="0000591F"/>
    <w:rsid w:val="000064DC"/>
    <w:rsid w:val="0000673C"/>
    <w:rsid w:val="00007553"/>
    <w:rsid w:val="00007D6F"/>
    <w:rsid w:val="00010CFA"/>
    <w:rsid w:val="00012CC1"/>
    <w:rsid w:val="0001334F"/>
    <w:rsid w:val="00014EC3"/>
    <w:rsid w:val="00014F38"/>
    <w:rsid w:val="0001567B"/>
    <w:rsid w:val="00015CC2"/>
    <w:rsid w:val="000164DF"/>
    <w:rsid w:val="0001727B"/>
    <w:rsid w:val="00022060"/>
    <w:rsid w:val="00022A5A"/>
    <w:rsid w:val="0002441F"/>
    <w:rsid w:val="000245C3"/>
    <w:rsid w:val="00024A24"/>
    <w:rsid w:val="00024F55"/>
    <w:rsid w:val="00027DF0"/>
    <w:rsid w:val="0003025A"/>
    <w:rsid w:val="00032CF6"/>
    <w:rsid w:val="000342BD"/>
    <w:rsid w:val="000348D0"/>
    <w:rsid w:val="000363AB"/>
    <w:rsid w:val="00041076"/>
    <w:rsid w:val="000419A4"/>
    <w:rsid w:val="000420D4"/>
    <w:rsid w:val="000520AA"/>
    <w:rsid w:val="00052545"/>
    <w:rsid w:val="00054EA8"/>
    <w:rsid w:val="0005684E"/>
    <w:rsid w:val="000612B8"/>
    <w:rsid w:val="000630C8"/>
    <w:rsid w:val="00063D47"/>
    <w:rsid w:val="000715A5"/>
    <w:rsid w:val="00071CC6"/>
    <w:rsid w:val="00072E77"/>
    <w:rsid w:val="00073362"/>
    <w:rsid w:val="00074426"/>
    <w:rsid w:val="0007731B"/>
    <w:rsid w:val="00077E73"/>
    <w:rsid w:val="000804AD"/>
    <w:rsid w:val="00080DC7"/>
    <w:rsid w:val="00084BF6"/>
    <w:rsid w:val="00084FD6"/>
    <w:rsid w:val="00087325"/>
    <w:rsid w:val="00087D98"/>
    <w:rsid w:val="00091D3D"/>
    <w:rsid w:val="0009274B"/>
    <w:rsid w:val="0009365E"/>
    <w:rsid w:val="00094C8B"/>
    <w:rsid w:val="00097249"/>
    <w:rsid w:val="0009725B"/>
    <w:rsid w:val="000A55A0"/>
    <w:rsid w:val="000A64DB"/>
    <w:rsid w:val="000A73AF"/>
    <w:rsid w:val="000B075E"/>
    <w:rsid w:val="000B25B1"/>
    <w:rsid w:val="000B3707"/>
    <w:rsid w:val="000B3A96"/>
    <w:rsid w:val="000B43BF"/>
    <w:rsid w:val="000B44EF"/>
    <w:rsid w:val="000B5CD9"/>
    <w:rsid w:val="000B62FF"/>
    <w:rsid w:val="000B6A21"/>
    <w:rsid w:val="000D0134"/>
    <w:rsid w:val="000D05F7"/>
    <w:rsid w:val="000D07EA"/>
    <w:rsid w:val="000D0CB5"/>
    <w:rsid w:val="000D5846"/>
    <w:rsid w:val="000D5AB6"/>
    <w:rsid w:val="000D608D"/>
    <w:rsid w:val="000D6614"/>
    <w:rsid w:val="000E1457"/>
    <w:rsid w:val="000E31A3"/>
    <w:rsid w:val="000E5CF4"/>
    <w:rsid w:val="000E7A32"/>
    <w:rsid w:val="000F0033"/>
    <w:rsid w:val="000F3418"/>
    <w:rsid w:val="000F3786"/>
    <w:rsid w:val="000F7016"/>
    <w:rsid w:val="000F734E"/>
    <w:rsid w:val="00101801"/>
    <w:rsid w:val="00102780"/>
    <w:rsid w:val="00104A49"/>
    <w:rsid w:val="00104E84"/>
    <w:rsid w:val="00105A91"/>
    <w:rsid w:val="001069B6"/>
    <w:rsid w:val="00106B85"/>
    <w:rsid w:val="00110496"/>
    <w:rsid w:val="001112AF"/>
    <w:rsid w:val="00111BBD"/>
    <w:rsid w:val="00115945"/>
    <w:rsid w:val="00117FA1"/>
    <w:rsid w:val="00121941"/>
    <w:rsid w:val="001226C9"/>
    <w:rsid w:val="001237CD"/>
    <w:rsid w:val="001246BA"/>
    <w:rsid w:val="00124F76"/>
    <w:rsid w:val="001256A3"/>
    <w:rsid w:val="00125AA8"/>
    <w:rsid w:val="00126AE9"/>
    <w:rsid w:val="00127BEB"/>
    <w:rsid w:val="001354EC"/>
    <w:rsid w:val="00136617"/>
    <w:rsid w:val="00137E5F"/>
    <w:rsid w:val="00140042"/>
    <w:rsid w:val="00141655"/>
    <w:rsid w:val="00141B56"/>
    <w:rsid w:val="00141F01"/>
    <w:rsid w:val="00144A36"/>
    <w:rsid w:val="00146284"/>
    <w:rsid w:val="0014631C"/>
    <w:rsid w:val="00146773"/>
    <w:rsid w:val="00155453"/>
    <w:rsid w:val="00156E18"/>
    <w:rsid w:val="00164136"/>
    <w:rsid w:val="00165148"/>
    <w:rsid w:val="00170E99"/>
    <w:rsid w:val="00171411"/>
    <w:rsid w:val="0017588E"/>
    <w:rsid w:val="00175DA5"/>
    <w:rsid w:val="00175EA5"/>
    <w:rsid w:val="00180AD7"/>
    <w:rsid w:val="00181CD1"/>
    <w:rsid w:val="001826A6"/>
    <w:rsid w:val="00184B99"/>
    <w:rsid w:val="00190F3F"/>
    <w:rsid w:val="00191046"/>
    <w:rsid w:val="00192C21"/>
    <w:rsid w:val="001953F9"/>
    <w:rsid w:val="0019668A"/>
    <w:rsid w:val="001A276F"/>
    <w:rsid w:val="001A2F32"/>
    <w:rsid w:val="001A32CC"/>
    <w:rsid w:val="001B0EB8"/>
    <w:rsid w:val="001B18DD"/>
    <w:rsid w:val="001B2DD9"/>
    <w:rsid w:val="001B3D10"/>
    <w:rsid w:val="001B42EA"/>
    <w:rsid w:val="001B5CF1"/>
    <w:rsid w:val="001C2007"/>
    <w:rsid w:val="001C33AA"/>
    <w:rsid w:val="001C4B59"/>
    <w:rsid w:val="001C6B84"/>
    <w:rsid w:val="001D0B17"/>
    <w:rsid w:val="001D1C64"/>
    <w:rsid w:val="001D1EE9"/>
    <w:rsid w:val="001D2BD6"/>
    <w:rsid w:val="001D3897"/>
    <w:rsid w:val="001E0B4C"/>
    <w:rsid w:val="001E34E6"/>
    <w:rsid w:val="001E555D"/>
    <w:rsid w:val="001E5EBC"/>
    <w:rsid w:val="001E74CD"/>
    <w:rsid w:val="001F029F"/>
    <w:rsid w:val="001F0BF6"/>
    <w:rsid w:val="001F1A4A"/>
    <w:rsid w:val="001F4AB0"/>
    <w:rsid w:val="001F5FC5"/>
    <w:rsid w:val="001F6DFC"/>
    <w:rsid w:val="002025D6"/>
    <w:rsid w:val="00203C66"/>
    <w:rsid w:val="0020407C"/>
    <w:rsid w:val="002047FB"/>
    <w:rsid w:val="0020640D"/>
    <w:rsid w:val="00207944"/>
    <w:rsid w:val="00214C5B"/>
    <w:rsid w:val="00216FF5"/>
    <w:rsid w:val="00217DD4"/>
    <w:rsid w:val="00217EA1"/>
    <w:rsid w:val="00220550"/>
    <w:rsid w:val="002209C7"/>
    <w:rsid w:val="00220E5B"/>
    <w:rsid w:val="002229E7"/>
    <w:rsid w:val="00222CAA"/>
    <w:rsid w:val="0022321D"/>
    <w:rsid w:val="00224418"/>
    <w:rsid w:val="00225C46"/>
    <w:rsid w:val="00225EBC"/>
    <w:rsid w:val="00231A42"/>
    <w:rsid w:val="00233A25"/>
    <w:rsid w:val="002361DA"/>
    <w:rsid w:val="002378BA"/>
    <w:rsid w:val="00242C83"/>
    <w:rsid w:val="0024340D"/>
    <w:rsid w:val="00243457"/>
    <w:rsid w:val="00244371"/>
    <w:rsid w:val="00245E3C"/>
    <w:rsid w:val="00247449"/>
    <w:rsid w:val="00247DFD"/>
    <w:rsid w:val="0025289A"/>
    <w:rsid w:val="002558E6"/>
    <w:rsid w:val="00255E94"/>
    <w:rsid w:val="00260455"/>
    <w:rsid w:val="00261DE0"/>
    <w:rsid w:val="002626DD"/>
    <w:rsid w:val="00262DD6"/>
    <w:rsid w:val="00265EC5"/>
    <w:rsid w:val="00266042"/>
    <w:rsid w:val="00271396"/>
    <w:rsid w:val="00272227"/>
    <w:rsid w:val="002725F8"/>
    <w:rsid w:val="0027277D"/>
    <w:rsid w:val="00275557"/>
    <w:rsid w:val="00276730"/>
    <w:rsid w:val="00276CA1"/>
    <w:rsid w:val="00277BD4"/>
    <w:rsid w:val="00280AE4"/>
    <w:rsid w:val="00280D6F"/>
    <w:rsid w:val="002813B3"/>
    <w:rsid w:val="002814E1"/>
    <w:rsid w:val="00281A9A"/>
    <w:rsid w:val="00285944"/>
    <w:rsid w:val="0029276B"/>
    <w:rsid w:val="002945D9"/>
    <w:rsid w:val="002947F2"/>
    <w:rsid w:val="00295064"/>
    <w:rsid w:val="002950D3"/>
    <w:rsid w:val="00296572"/>
    <w:rsid w:val="00296C9B"/>
    <w:rsid w:val="002976AE"/>
    <w:rsid w:val="002A05A8"/>
    <w:rsid w:val="002A3C68"/>
    <w:rsid w:val="002A51E5"/>
    <w:rsid w:val="002A5456"/>
    <w:rsid w:val="002A588F"/>
    <w:rsid w:val="002A6504"/>
    <w:rsid w:val="002A7133"/>
    <w:rsid w:val="002B07AD"/>
    <w:rsid w:val="002B08F2"/>
    <w:rsid w:val="002B098E"/>
    <w:rsid w:val="002B0F28"/>
    <w:rsid w:val="002B2DB2"/>
    <w:rsid w:val="002B53CA"/>
    <w:rsid w:val="002C064A"/>
    <w:rsid w:val="002C1249"/>
    <w:rsid w:val="002C1363"/>
    <w:rsid w:val="002C26B8"/>
    <w:rsid w:val="002C2E0C"/>
    <w:rsid w:val="002C544F"/>
    <w:rsid w:val="002D43B1"/>
    <w:rsid w:val="002D74C6"/>
    <w:rsid w:val="002D7971"/>
    <w:rsid w:val="002E05B4"/>
    <w:rsid w:val="002E07FA"/>
    <w:rsid w:val="002E1E38"/>
    <w:rsid w:val="002E332E"/>
    <w:rsid w:val="002E7EC7"/>
    <w:rsid w:val="002F053C"/>
    <w:rsid w:val="002F12F8"/>
    <w:rsid w:val="002F28AE"/>
    <w:rsid w:val="002F3733"/>
    <w:rsid w:val="002F6084"/>
    <w:rsid w:val="002F750D"/>
    <w:rsid w:val="003004C7"/>
    <w:rsid w:val="0030131E"/>
    <w:rsid w:val="003045EA"/>
    <w:rsid w:val="003056FE"/>
    <w:rsid w:val="003058A6"/>
    <w:rsid w:val="003058BE"/>
    <w:rsid w:val="00306631"/>
    <w:rsid w:val="00306F76"/>
    <w:rsid w:val="00307693"/>
    <w:rsid w:val="0031110E"/>
    <w:rsid w:val="00311861"/>
    <w:rsid w:val="00312487"/>
    <w:rsid w:val="00312759"/>
    <w:rsid w:val="00312EB7"/>
    <w:rsid w:val="00313CF8"/>
    <w:rsid w:val="00317A2E"/>
    <w:rsid w:val="003213F9"/>
    <w:rsid w:val="00324009"/>
    <w:rsid w:val="0032759D"/>
    <w:rsid w:val="00327D12"/>
    <w:rsid w:val="00330931"/>
    <w:rsid w:val="00331183"/>
    <w:rsid w:val="003323DC"/>
    <w:rsid w:val="003340E3"/>
    <w:rsid w:val="00336338"/>
    <w:rsid w:val="0033663D"/>
    <w:rsid w:val="00341E61"/>
    <w:rsid w:val="00342FD7"/>
    <w:rsid w:val="00343186"/>
    <w:rsid w:val="0034534F"/>
    <w:rsid w:val="00346C3B"/>
    <w:rsid w:val="00346D5A"/>
    <w:rsid w:val="00356DFA"/>
    <w:rsid w:val="00360403"/>
    <w:rsid w:val="0036167E"/>
    <w:rsid w:val="00362030"/>
    <w:rsid w:val="00363D2F"/>
    <w:rsid w:val="003647C4"/>
    <w:rsid w:val="003647FF"/>
    <w:rsid w:val="003665B5"/>
    <w:rsid w:val="00374178"/>
    <w:rsid w:val="00374BB4"/>
    <w:rsid w:val="00374ECB"/>
    <w:rsid w:val="0037727F"/>
    <w:rsid w:val="00381A13"/>
    <w:rsid w:val="003836CB"/>
    <w:rsid w:val="00383C20"/>
    <w:rsid w:val="003858D6"/>
    <w:rsid w:val="00385B03"/>
    <w:rsid w:val="00386D9D"/>
    <w:rsid w:val="00392C20"/>
    <w:rsid w:val="003949C0"/>
    <w:rsid w:val="003A036B"/>
    <w:rsid w:val="003A3F94"/>
    <w:rsid w:val="003A5CCD"/>
    <w:rsid w:val="003A67D3"/>
    <w:rsid w:val="003A7B6A"/>
    <w:rsid w:val="003B1FA9"/>
    <w:rsid w:val="003B2770"/>
    <w:rsid w:val="003B41C6"/>
    <w:rsid w:val="003B5231"/>
    <w:rsid w:val="003B64C0"/>
    <w:rsid w:val="003B7525"/>
    <w:rsid w:val="003C07D7"/>
    <w:rsid w:val="003C1511"/>
    <w:rsid w:val="003C254F"/>
    <w:rsid w:val="003C3BBF"/>
    <w:rsid w:val="003C6689"/>
    <w:rsid w:val="003C6DE4"/>
    <w:rsid w:val="003C7D77"/>
    <w:rsid w:val="003D4227"/>
    <w:rsid w:val="003D5102"/>
    <w:rsid w:val="003D6014"/>
    <w:rsid w:val="003D7B57"/>
    <w:rsid w:val="003E1340"/>
    <w:rsid w:val="003E177C"/>
    <w:rsid w:val="003E4F78"/>
    <w:rsid w:val="003E5CD0"/>
    <w:rsid w:val="003E62DF"/>
    <w:rsid w:val="003E6B32"/>
    <w:rsid w:val="003E7270"/>
    <w:rsid w:val="003E7391"/>
    <w:rsid w:val="003F1403"/>
    <w:rsid w:val="003F15AF"/>
    <w:rsid w:val="003F1ED6"/>
    <w:rsid w:val="003F4F60"/>
    <w:rsid w:val="003F5BC2"/>
    <w:rsid w:val="00401B66"/>
    <w:rsid w:val="00403639"/>
    <w:rsid w:val="00405C52"/>
    <w:rsid w:val="00406477"/>
    <w:rsid w:val="00410644"/>
    <w:rsid w:val="00411227"/>
    <w:rsid w:val="004118FC"/>
    <w:rsid w:val="0041594D"/>
    <w:rsid w:val="00415FCB"/>
    <w:rsid w:val="00420EA6"/>
    <w:rsid w:val="0042426B"/>
    <w:rsid w:val="00430F6C"/>
    <w:rsid w:val="00432452"/>
    <w:rsid w:val="00433595"/>
    <w:rsid w:val="004408B5"/>
    <w:rsid w:val="00440F05"/>
    <w:rsid w:val="004412FB"/>
    <w:rsid w:val="004447AC"/>
    <w:rsid w:val="0044582D"/>
    <w:rsid w:val="00451964"/>
    <w:rsid w:val="00456185"/>
    <w:rsid w:val="004612A1"/>
    <w:rsid w:val="004627F4"/>
    <w:rsid w:val="004631A9"/>
    <w:rsid w:val="00466699"/>
    <w:rsid w:val="004707EC"/>
    <w:rsid w:val="00471D36"/>
    <w:rsid w:val="004734EF"/>
    <w:rsid w:val="00474915"/>
    <w:rsid w:val="00475013"/>
    <w:rsid w:val="00475093"/>
    <w:rsid w:val="00476250"/>
    <w:rsid w:val="004766DA"/>
    <w:rsid w:val="00480284"/>
    <w:rsid w:val="00480E2A"/>
    <w:rsid w:val="00484323"/>
    <w:rsid w:val="00484406"/>
    <w:rsid w:val="00485A19"/>
    <w:rsid w:val="00485B8F"/>
    <w:rsid w:val="004869AF"/>
    <w:rsid w:val="00487D12"/>
    <w:rsid w:val="004905A9"/>
    <w:rsid w:val="00490C69"/>
    <w:rsid w:val="004910FB"/>
    <w:rsid w:val="00491814"/>
    <w:rsid w:val="00494145"/>
    <w:rsid w:val="004942B9"/>
    <w:rsid w:val="0049534D"/>
    <w:rsid w:val="0049570C"/>
    <w:rsid w:val="004958C2"/>
    <w:rsid w:val="004A11A2"/>
    <w:rsid w:val="004A35B0"/>
    <w:rsid w:val="004A6437"/>
    <w:rsid w:val="004A7DDF"/>
    <w:rsid w:val="004B00D7"/>
    <w:rsid w:val="004B1BBF"/>
    <w:rsid w:val="004B2A34"/>
    <w:rsid w:val="004B55E4"/>
    <w:rsid w:val="004B590A"/>
    <w:rsid w:val="004B6300"/>
    <w:rsid w:val="004B6600"/>
    <w:rsid w:val="004C2308"/>
    <w:rsid w:val="004C2D8C"/>
    <w:rsid w:val="004C307A"/>
    <w:rsid w:val="004C320A"/>
    <w:rsid w:val="004C3F95"/>
    <w:rsid w:val="004C405F"/>
    <w:rsid w:val="004C4470"/>
    <w:rsid w:val="004C4F99"/>
    <w:rsid w:val="004C5B21"/>
    <w:rsid w:val="004C6836"/>
    <w:rsid w:val="004D1E74"/>
    <w:rsid w:val="004D60B5"/>
    <w:rsid w:val="004D6352"/>
    <w:rsid w:val="004D7F7B"/>
    <w:rsid w:val="004E0376"/>
    <w:rsid w:val="004E15A6"/>
    <w:rsid w:val="004E1919"/>
    <w:rsid w:val="004E1B36"/>
    <w:rsid w:val="004E1B77"/>
    <w:rsid w:val="004E2343"/>
    <w:rsid w:val="004E5023"/>
    <w:rsid w:val="004E5A18"/>
    <w:rsid w:val="004E5B07"/>
    <w:rsid w:val="004E61CE"/>
    <w:rsid w:val="004E789C"/>
    <w:rsid w:val="004E7BA0"/>
    <w:rsid w:val="004F2E02"/>
    <w:rsid w:val="004F3696"/>
    <w:rsid w:val="004F5AF3"/>
    <w:rsid w:val="004F71AA"/>
    <w:rsid w:val="004F79ED"/>
    <w:rsid w:val="005028C0"/>
    <w:rsid w:val="0050335F"/>
    <w:rsid w:val="00504E70"/>
    <w:rsid w:val="00505FCA"/>
    <w:rsid w:val="0050630D"/>
    <w:rsid w:val="005070F8"/>
    <w:rsid w:val="00515BC3"/>
    <w:rsid w:val="005175E5"/>
    <w:rsid w:val="00520C4C"/>
    <w:rsid w:val="00520CB7"/>
    <w:rsid w:val="00521002"/>
    <w:rsid w:val="005247D1"/>
    <w:rsid w:val="00526AF5"/>
    <w:rsid w:val="00527B4A"/>
    <w:rsid w:val="005314EA"/>
    <w:rsid w:val="005319CF"/>
    <w:rsid w:val="00536309"/>
    <w:rsid w:val="00537156"/>
    <w:rsid w:val="00537AB6"/>
    <w:rsid w:val="005445C5"/>
    <w:rsid w:val="00544791"/>
    <w:rsid w:val="00547AD1"/>
    <w:rsid w:val="00550813"/>
    <w:rsid w:val="00553E0A"/>
    <w:rsid w:val="005545CC"/>
    <w:rsid w:val="0055467E"/>
    <w:rsid w:val="00554AC0"/>
    <w:rsid w:val="005553A1"/>
    <w:rsid w:val="005559F0"/>
    <w:rsid w:val="00556125"/>
    <w:rsid w:val="00556570"/>
    <w:rsid w:val="00560B55"/>
    <w:rsid w:val="00560FE9"/>
    <w:rsid w:val="00564F7B"/>
    <w:rsid w:val="005659C4"/>
    <w:rsid w:val="00566B9A"/>
    <w:rsid w:val="005679FA"/>
    <w:rsid w:val="00571BC5"/>
    <w:rsid w:val="005734FD"/>
    <w:rsid w:val="00574913"/>
    <w:rsid w:val="0057517B"/>
    <w:rsid w:val="005764D5"/>
    <w:rsid w:val="00577D1A"/>
    <w:rsid w:val="005803C2"/>
    <w:rsid w:val="00581680"/>
    <w:rsid w:val="00581E64"/>
    <w:rsid w:val="00581FF2"/>
    <w:rsid w:val="005859F2"/>
    <w:rsid w:val="00586EFC"/>
    <w:rsid w:val="00587765"/>
    <w:rsid w:val="00592433"/>
    <w:rsid w:val="00595755"/>
    <w:rsid w:val="00597C70"/>
    <w:rsid w:val="005A2F3E"/>
    <w:rsid w:val="005A4707"/>
    <w:rsid w:val="005A49BD"/>
    <w:rsid w:val="005A6617"/>
    <w:rsid w:val="005A738A"/>
    <w:rsid w:val="005A7B10"/>
    <w:rsid w:val="005A7FCB"/>
    <w:rsid w:val="005B2E95"/>
    <w:rsid w:val="005B4039"/>
    <w:rsid w:val="005B5D1D"/>
    <w:rsid w:val="005B62A6"/>
    <w:rsid w:val="005C1123"/>
    <w:rsid w:val="005C2303"/>
    <w:rsid w:val="005C4DFA"/>
    <w:rsid w:val="005C520A"/>
    <w:rsid w:val="005C6C05"/>
    <w:rsid w:val="005D064A"/>
    <w:rsid w:val="005D0DC9"/>
    <w:rsid w:val="005D7C32"/>
    <w:rsid w:val="005E269E"/>
    <w:rsid w:val="005E421D"/>
    <w:rsid w:val="005E48A3"/>
    <w:rsid w:val="005E4D06"/>
    <w:rsid w:val="005E545D"/>
    <w:rsid w:val="005E5F15"/>
    <w:rsid w:val="005F00E6"/>
    <w:rsid w:val="005F1073"/>
    <w:rsid w:val="005F151C"/>
    <w:rsid w:val="005F3271"/>
    <w:rsid w:val="00603BFE"/>
    <w:rsid w:val="006059CC"/>
    <w:rsid w:val="00605F42"/>
    <w:rsid w:val="00605FE0"/>
    <w:rsid w:val="0060716B"/>
    <w:rsid w:val="00607846"/>
    <w:rsid w:val="00610E5E"/>
    <w:rsid w:val="006118AF"/>
    <w:rsid w:val="006131CB"/>
    <w:rsid w:val="00613B7D"/>
    <w:rsid w:val="00614813"/>
    <w:rsid w:val="006157D2"/>
    <w:rsid w:val="006169EB"/>
    <w:rsid w:val="00617507"/>
    <w:rsid w:val="0062126B"/>
    <w:rsid w:val="0062178C"/>
    <w:rsid w:val="00622119"/>
    <w:rsid w:val="0062506B"/>
    <w:rsid w:val="00625E28"/>
    <w:rsid w:val="0062693B"/>
    <w:rsid w:val="006269BC"/>
    <w:rsid w:val="00631F10"/>
    <w:rsid w:val="00632661"/>
    <w:rsid w:val="00633E65"/>
    <w:rsid w:val="006408CC"/>
    <w:rsid w:val="00641A79"/>
    <w:rsid w:val="0064360D"/>
    <w:rsid w:val="00645420"/>
    <w:rsid w:val="00645FB8"/>
    <w:rsid w:val="00646259"/>
    <w:rsid w:val="0065034B"/>
    <w:rsid w:val="00651FA8"/>
    <w:rsid w:val="00652F5E"/>
    <w:rsid w:val="00660595"/>
    <w:rsid w:val="006609EC"/>
    <w:rsid w:val="00660B62"/>
    <w:rsid w:val="00661753"/>
    <w:rsid w:val="006637BF"/>
    <w:rsid w:val="006658E7"/>
    <w:rsid w:val="00667FC7"/>
    <w:rsid w:val="00671A81"/>
    <w:rsid w:val="00672559"/>
    <w:rsid w:val="00672D61"/>
    <w:rsid w:val="00675061"/>
    <w:rsid w:val="00676454"/>
    <w:rsid w:val="006772AA"/>
    <w:rsid w:val="00684A57"/>
    <w:rsid w:val="00685638"/>
    <w:rsid w:val="00687C31"/>
    <w:rsid w:val="00691655"/>
    <w:rsid w:val="00692BB3"/>
    <w:rsid w:val="00693EE4"/>
    <w:rsid w:val="00694194"/>
    <w:rsid w:val="00695961"/>
    <w:rsid w:val="0069692F"/>
    <w:rsid w:val="00696A54"/>
    <w:rsid w:val="00696CDE"/>
    <w:rsid w:val="00696D33"/>
    <w:rsid w:val="006A1FDD"/>
    <w:rsid w:val="006A21CC"/>
    <w:rsid w:val="006A2FB0"/>
    <w:rsid w:val="006A6608"/>
    <w:rsid w:val="006A6F0F"/>
    <w:rsid w:val="006B1258"/>
    <w:rsid w:val="006B3638"/>
    <w:rsid w:val="006B5E71"/>
    <w:rsid w:val="006B66AC"/>
    <w:rsid w:val="006C2412"/>
    <w:rsid w:val="006C7498"/>
    <w:rsid w:val="006C7D00"/>
    <w:rsid w:val="006D15D4"/>
    <w:rsid w:val="006D2157"/>
    <w:rsid w:val="006D5AA1"/>
    <w:rsid w:val="006D721A"/>
    <w:rsid w:val="006D7ADB"/>
    <w:rsid w:val="006D7DCB"/>
    <w:rsid w:val="006E072D"/>
    <w:rsid w:val="006E0D46"/>
    <w:rsid w:val="006E1E7C"/>
    <w:rsid w:val="006E1F8B"/>
    <w:rsid w:val="006E2664"/>
    <w:rsid w:val="006E3A47"/>
    <w:rsid w:val="006E6373"/>
    <w:rsid w:val="006E65E9"/>
    <w:rsid w:val="006F0156"/>
    <w:rsid w:val="006F05BA"/>
    <w:rsid w:val="006F0F1F"/>
    <w:rsid w:val="006F0F36"/>
    <w:rsid w:val="006F3C72"/>
    <w:rsid w:val="00710BE1"/>
    <w:rsid w:val="0071406E"/>
    <w:rsid w:val="00714909"/>
    <w:rsid w:val="007174EA"/>
    <w:rsid w:val="00721025"/>
    <w:rsid w:val="00723616"/>
    <w:rsid w:val="0072434D"/>
    <w:rsid w:val="00724D80"/>
    <w:rsid w:val="00726301"/>
    <w:rsid w:val="00726643"/>
    <w:rsid w:val="0072671B"/>
    <w:rsid w:val="00726B4A"/>
    <w:rsid w:val="00732749"/>
    <w:rsid w:val="00733758"/>
    <w:rsid w:val="0073496D"/>
    <w:rsid w:val="00734B66"/>
    <w:rsid w:val="00735F4F"/>
    <w:rsid w:val="007368D7"/>
    <w:rsid w:val="00740F4B"/>
    <w:rsid w:val="0074599D"/>
    <w:rsid w:val="00746D6C"/>
    <w:rsid w:val="007504CD"/>
    <w:rsid w:val="007543CE"/>
    <w:rsid w:val="00755DC3"/>
    <w:rsid w:val="00756C5F"/>
    <w:rsid w:val="007650F4"/>
    <w:rsid w:val="00765AE3"/>
    <w:rsid w:val="00765F4D"/>
    <w:rsid w:val="007666BC"/>
    <w:rsid w:val="00766FB3"/>
    <w:rsid w:val="007673F7"/>
    <w:rsid w:val="007702CF"/>
    <w:rsid w:val="00770D9F"/>
    <w:rsid w:val="00771333"/>
    <w:rsid w:val="00771431"/>
    <w:rsid w:val="00772277"/>
    <w:rsid w:val="00773572"/>
    <w:rsid w:val="00773952"/>
    <w:rsid w:val="00775535"/>
    <w:rsid w:val="00775BCB"/>
    <w:rsid w:val="00781C28"/>
    <w:rsid w:val="0078519D"/>
    <w:rsid w:val="00786132"/>
    <w:rsid w:val="00791593"/>
    <w:rsid w:val="00794267"/>
    <w:rsid w:val="007971D5"/>
    <w:rsid w:val="007A29A0"/>
    <w:rsid w:val="007A2C58"/>
    <w:rsid w:val="007A41E0"/>
    <w:rsid w:val="007A76AC"/>
    <w:rsid w:val="007B2E40"/>
    <w:rsid w:val="007B31AC"/>
    <w:rsid w:val="007B3CED"/>
    <w:rsid w:val="007B4A2D"/>
    <w:rsid w:val="007B4E05"/>
    <w:rsid w:val="007B69FB"/>
    <w:rsid w:val="007B716D"/>
    <w:rsid w:val="007C087F"/>
    <w:rsid w:val="007C1511"/>
    <w:rsid w:val="007C4061"/>
    <w:rsid w:val="007C6DA3"/>
    <w:rsid w:val="007C6F78"/>
    <w:rsid w:val="007D08EF"/>
    <w:rsid w:val="007D3D3F"/>
    <w:rsid w:val="007D3F83"/>
    <w:rsid w:val="007D6830"/>
    <w:rsid w:val="007E0F93"/>
    <w:rsid w:val="007E19F5"/>
    <w:rsid w:val="007E2687"/>
    <w:rsid w:val="007E38CB"/>
    <w:rsid w:val="007E4E60"/>
    <w:rsid w:val="007E7BDB"/>
    <w:rsid w:val="007F0EA8"/>
    <w:rsid w:val="007F2732"/>
    <w:rsid w:val="007F2B3E"/>
    <w:rsid w:val="007F5532"/>
    <w:rsid w:val="007F62B4"/>
    <w:rsid w:val="007F6FFD"/>
    <w:rsid w:val="008019B4"/>
    <w:rsid w:val="00801C0D"/>
    <w:rsid w:val="0080350E"/>
    <w:rsid w:val="00807183"/>
    <w:rsid w:val="00810619"/>
    <w:rsid w:val="0081149A"/>
    <w:rsid w:val="00811A7E"/>
    <w:rsid w:val="00811C15"/>
    <w:rsid w:val="00811DF1"/>
    <w:rsid w:val="0081262E"/>
    <w:rsid w:val="008153E1"/>
    <w:rsid w:val="00820466"/>
    <w:rsid w:val="00822930"/>
    <w:rsid w:val="008253E7"/>
    <w:rsid w:val="00832FA0"/>
    <w:rsid w:val="008335EB"/>
    <w:rsid w:val="00833EEC"/>
    <w:rsid w:val="008407CE"/>
    <w:rsid w:val="00841D05"/>
    <w:rsid w:val="00841F5B"/>
    <w:rsid w:val="008461A5"/>
    <w:rsid w:val="00846952"/>
    <w:rsid w:val="0085105A"/>
    <w:rsid w:val="008561E8"/>
    <w:rsid w:val="00861F09"/>
    <w:rsid w:val="0086502C"/>
    <w:rsid w:val="008659D0"/>
    <w:rsid w:val="008708CD"/>
    <w:rsid w:val="00871323"/>
    <w:rsid w:val="00871632"/>
    <w:rsid w:val="00873378"/>
    <w:rsid w:val="0087676B"/>
    <w:rsid w:val="00876BA2"/>
    <w:rsid w:val="00880709"/>
    <w:rsid w:val="00880D17"/>
    <w:rsid w:val="00880E8D"/>
    <w:rsid w:val="00880FE8"/>
    <w:rsid w:val="0088290D"/>
    <w:rsid w:val="008836AF"/>
    <w:rsid w:val="008855B6"/>
    <w:rsid w:val="00887330"/>
    <w:rsid w:val="0089013B"/>
    <w:rsid w:val="00891BD6"/>
    <w:rsid w:val="0089266F"/>
    <w:rsid w:val="00896679"/>
    <w:rsid w:val="00896D27"/>
    <w:rsid w:val="008976FF"/>
    <w:rsid w:val="008A06F0"/>
    <w:rsid w:val="008A0AA3"/>
    <w:rsid w:val="008A3B12"/>
    <w:rsid w:val="008A486F"/>
    <w:rsid w:val="008B3B6B"/>
    <w:rsid w:val="008B5DBA"/>
    <w:rsid w:val="008B6450"/>
    <w:rsid w:val="008C02FE"/>
    <w:rsid w:val="008C0ACA"/>
    <w:rsid w:val="008C2BA4"/>
    <w:rsid w:val="008C2F6D"/>
    <w:rsid w:val="008C36E0"/>
    <w:rsid w:val="008D0D3E"/>
    <w:rsid w:val="008D2203"/>
    <w:rsid w:val="008D290E"/>
    <w:rsid w:val="008D2F6F"/>
    <w:rsid w:val="008D4172"/>
    <w:rsid w:val="008D4180"/>
    <w:rsid w:val="008D54FF"/>
    <w:rsid w:val="008E07F0"/>
    <w:rsid w:val="008E14B1"/>
    <w:rsid w:val="008E14D5"/>
    <w:rsid w:val="008E1BD3"/>
    <w:rsid w:val="008E25DD"/>
    <w:rsid w:val="008E3619"/>
    <w:rsid w:val="008E3627"/>
    <w:rsid w:val="008E6630"/>
    <w:rsid w:val="008E6D93"/>
    <w:rsid w:val="008F1AE4"/>
    <w:rsid w:val="008F3A2D"/>
    <w:rsid w:val="008F3A85"/>
    <w:rsid w:val="008F5046"/>
    <w:rsid w:val="008F573D"/>
    <w:rsid w:val="008F741B"/>
    <w:rsid w:val="009004A6"/>
    <w:rsid w:val="009013EC"/>
    <w:rsid w:val="00901C71"/>
    <w:rsid w:val="00902334"/>
    <w:rsid w:val="00902786"/>
    <w:rsid w:val="00903C0C"/>
    <w:rsid w:val="00903F67"/>
    <w:rsid w:val="009113F7"/>
    <w:rsid w:val="009121A2"/>
    <w:rsid w:val="0091238D"/>
    <w:rsid w:val="0091376F"/>
    <w:rsid w:val="00915C11"/>
    <w:rsid w:val="00917058"/>
    <w:rsid w:val="00917A33"/>
    <w:rsid w:val="009200B9"/>
    <w:rsid w:val="0092234F"/>
    <w:rsid w:val="00922BB1"/>
    <w:rsid w:val="009236A9"/>
    <w:rsid w:val="00925339"/>
    <w:rsid w:val="00933BC6"/>
    <w:rsid w:val="0093662A"/>
    <w:rsid w:val="009375F1"/>
    <w:rsid w:val="00937BBA"/>
    <w:rsid w:val="009406DE"/>
    <w:rsid w:val="00940EB5"/>
    <w:rsid w:val="009412F9"/>
    <w:rsid w:val="00942622"/>
    <w:rsid w:val="009429EE"/>
    <w:rsid w:val="0094309F"/>
    <w:rsid w:val="00943501"/>
    <w:rsid w:val="00945025"/>
    <w:rsid w:val="0095012C"/>
    <w:rsid w:val="009508D4"/>
    <w:rsid w:val="00951062"/>
    <w:rsid w:val="00951788"/>
    <w:rsid w:val="00953411"/>
    <w:rsid w:val="009543FB"/>
    <w:rsid w:val="00965DD7"/>
    <w:rsid w:val="00966A9D"/>
    <w:rsid w:val="0097236F"/>
    <w:rsid w:val="0097404C"/>
    <w:rsid w:val="0097430A"/>
    <w:rsid w:val="00974317"/>
    <w:rsid w:val="00974A7F"/>
    <w:rsid w:val="0097736B"/>
    <w:rsid w:val="00980B9B"/>
    <w:rsid w:val="00981908"/>
    <w:rsid w:val="00984A04"/>
    <w:rsid w:val="00984AE0"/>
    <w:rsid w:val="00991CFA"/>
    <w:rsid w:val="00992F1F"/>
    <w:rsid w:val="009931CA"/>
    <w:rsid w:val="009931FA"/>
    <w:rsid w:val="0099352A"/>
    <w:rsid w:val="00995C82"/>
    <w:rsid w:val="00995DB3"/>
    <w:rsid w:val="009A1B7C"/>
    <w:rsid w:val="009A2614"/>
    <w:rsid w:val="009A4B02"/>
    <w:rsid w:val="009A7797"/>
    <w:rsid w:val="009B007A"/>
    <w:rsid w:val="009B0BFE"/>
    <w:rsid w:val="009B4FC8"/>
    <w:rsid w:val="009B5163"/>
    <w:rsid w:val="009B64A9"/>
    <w:rsid w:val="009B6AC6"/>
    <w:rsid w:val="009D1993"/>
    <w:rsid w:val="009D3E7D"/>
    <w:rsid w:val="009E1E60"/>
    <w:rsid w:val="009E3973"/>
    <w:rsid w:val="009E3D83"/>
    <w:rsid w:val="009E3EC0"/>
    <w:rsid w:val="009E5172"/>
    <w:rsid w:val="009E6328"/>
    <w:rsid w:val="009F0359"/>
    <w:rsid w:val="009F2AC4"/>
    <w:rsid w:val="009F2B4F"/>
    <w:rsid w:val="009F4E50"/>
    <w:rsid w:val="009F57FD"/>
    <w:rsid w:val="00A013B9"/>
    <w:rsid w:val="00A04A4B"/>
    <w:rsid w:val="00A06CD1"/>
    <w:rsid w:val="00A07672"/>
    <w:rsid w:val="00A07FEF"/>
    <w:rsid w:val="00A100C1"/>
    <w:rsid w:val="00A10F51"/>
    <w:rsid w:val="00A1231C"/>
    <w:rsid w:val="00A1285B"/>
    <w:rsid w:val="00A13BD7"/>
    <w:rsid w:val="00A16435"/>
    <w:rsid w:val="00A169D1"/>
    <w:rsid w:val="00A219A5"/>
    <w:rsid w:val="00A23315"/>
    <w:rsid w:val="00A23DE0"/>
    <w:rsid w:val="00A307D0"/>
    <w:rsid w:val="00A3289C"/>
    <w:rsid w:val="00A329CA"/>
    <w:rsid w:val="00A354C9"/>
    <w:rsid w:val="00A36AFA"/>
    <w:rsid w:val="00A428C1"/>
    <w:rsid w:val="00A42B10"/>
    <w:rsid w:val="00A42B14"/>
    <w:rsid w:val="00A42D02"/>
    <w:rsid w:val="00A42EDE"/>
    <w:rsid w:val="00A47D49"/>
    <w:rsid w:val="00A50A6E"/>
    <w:rsid w:val="00A5139E"/>
    <w:rsid w:val="00A523F5"/>
    <w:rsid w:val="00A52C01"/>
    <w:rsid w:val="00A53197"/>
    <w:rsid w:val="00A5319E"/>
    <w:rsid w:val="00A53ABA"/>
    <w:rsid w:val="00A56422"/>
    <w:rsid w:val="00A57511"/>
    <w:rsid w:val="00A57A01"/>
    <w:rsid w:val="00A62039"/>
    <w:rsid w:val="00A627C7"/>
    <w:rsid w:val="00A62FF4"/>
    <w:rsid w:val="00A630EE"/>
    <w:rsid w:val="00A63F95"/>
    <w:rsid w:val="00A65EFE"/>
    <w:rsid w:val="00A67F32"/>
    <w:rsid w:val="00A7212F"/>
    <w:rsid w:val="00A74539"/>
    <w:rsid w:val="00A755FE"/>
    <w:rsid w:val="00A76798"/>
    <w:rsid w:val="00A77717"/>
    <w:rsid w:val="00A81305"/>
    <w:rsid w:val="00A81746"/>
    <w:rsid w:val="00A81E17"/>
    <w:rsid w:val="00A83174"/>
    <w:rsid w:val="00A83CEB"/>
    <w:rsid w:val="00A848D0"/>
    <w:rsid w:val="00A8572E"/>
    <w:rsid w:val="00A86416"/>
    <w:rsid w:val="00A86CCB"/>
    <w:rsid w:val="00A91E88"/>
    <w:rsid w:val="00A922E0"/>
    <w:rsid w:val="00A95423"/>
    <w:rsid w:val="00A96E7A"/>
    <w:rsid w:val="00AA05D6"/>
    <w:rsid w:val="00AA1E5C"/>
    <w:rsid w:val="00AA2440"/>
    <w:rsid w:val="00AA35F9"/>
    <w:rsid w:val="00AA7857"/>
    <w:rsid w:val="00AA7D07"/>
    <w:rsid w:val="00AB104D"/>
    <w:rsid w:val="00AB3DD3"/>
    <w:rsid w:val="00AB3FA0"/>
    <w:rsid w:val="00AC2E11"/>
    <w:rsid w:val="00AC30D4"/>
    <w:rsid w:val="00AC30EA"/>
    <w:rsid w:val="00AC58AF"/>
    <w:rsid w:val="00AC7BC1"/>
    <w:rsid w:val="00AD26C7"/>
    <w:rsid w:val="00AD3482"/>
    <w:rsid w:val="00AD3ACE"/>
    <w:rsid w:val="00AD49D6"/>
    <w:rsid w:val="00AD63ED"/>
    <w:rsid w:val="00AD6A4B"/>
    <w:rsid w:val="00AD6DC9"/>
    <w:rsid w:val="00AD7193"/>
    <w:rsid w:val="00AD74E1"/>
    <w:rsid w:val="00AE1196"/>
    <w:rsid w:val="00AE262C"/>
    <w:rsid w:val="00AE26DA"/>
    <w:rsid w:val="00AE59C3"/>
    <w:rsid w:val="00AE6045"/>
    <w:rsid w:val="00AE70BF"/>
    <w:rsid w:val="00AF061C"/>
    <w:rsid w:val="00AF0B76"/>
    <w:rsid w:val="00AF1219"/>
    <w:rsid w:val="00AF132D"/>
    <w:rsid w:val="00AF246C"/>
    <w:rsid w:val="00AF36DE"/>
    <w:rsid w:val="00AF5436"/>
    <w:rsid w:val="00AF5700"/>
    <w:rsid w:val="00B033E1"/>
    <w:rsid w:val="00B03A60"/>
    <w:rsid w:val="00B05252"/>
    <w:rsid w:val="00B055F8"/>
    <w:rsid w:val="00B138B7"/>
    <w:rsid w:val="00B158C1"/>
    <w:rsid w:val="00B15E52"/>
    <w:rsid w:val="00B21EF2"/>
    <w:rsid w:val="00B231F5"/>
    <w:rsid w:val="00B24C99"/>
    <w:rsid w:val="00B3337A"/>
    <w:rsid w:val="00B3349D"/>
    <w:rsid w:val="00B360F2"/>
    <w:rsid w:val="00B4124B"/>
    <w:rsid w:val="00B4224E"/>
    <w:rsid w:val="00B43706"/>
    <w:rsid w:val="00B43CD0"/>
    <w:rsid w:val="00B443E6"/>
    <w:rsid w:val="00B45714"/>
    <w:rsid w:val="00B46761"/>
    <w:rsid w:val="00B46E1B"/>
    <w:rsid w:val="00B47824"/>
    <w:rsid w:val="00B47E6F"/>
    <w:rsid w:val="00B52259"/>
    <w:rsid w:val="00B53D89"/>
    <w:rsid w:val="00B54D21"/>
    <w:rsid w:val="00B60339"/>
    <w:rsid w:val="00B610DD"/>
    <w:rsid w:val="00B61167"/>
    <w:rsid w:val="00B631F2"/>
    <w:rsid w:val="00B63285"/>
    <w:rsid w:val="00B63881"/>
    <w:rsid w:val="00B66920"/>
    <w:rsid w:val="00B716E4"/>
    <w:rsid w:val="00B71FE7"/>
    <w:rsid w:val="00B73B6A"/>
    <w:rsid w:val="00B75D9A"/>
    <w:rsid w:val="00B800A9"/>
    <w:rsid w:val="00B80EEB"/>
    <w:rsid w:val="00B81739"/>
    <w:rsid w:val="00B86315"/>
    <w:rsid w:val="00B86704"/>
    <w:rsid w:val="00B87164"/>
    <w:rsid w:val="00B9582E"/>
    <w:rsid w:val="00B95BDB"/>
    <w:rsid w:val="00BA0D84"/>
    <w:rsid w:val="00BA1D3F"/>
    <w:rsid w:val="00BB311A"/>
    <w:rsid w:val="00BB4F84"/>
    <w:rsid w:val="00BB5070"/>
    <w:rsid w:val="00BB5B29"/>
    <w:rsid w:val="00BB6619"/>
    <w:rsid w:val="00BC3734"/>
    <w:rsid w:val="00BC3C01"/>
    <w:rsid w:val="00BC4BBD"/>
    <w:rsid w:val="00BC4CF5"/>
    <w:rsid w:val="00BC7403"/>
    <w:rsid w:val="00BD05DB"/>
    <w:rsid w:val="00BD0D38"/>
    <w:rsid w:val="00BD40D5"/>
    <w:rsid w:val="00BE0177"/>
    <w:rsid w:val="00BE1F7D"/>
    <w:rsid w:val="00BE435D"/>
    <w:rsid w:val="00BE74BF"/>
    <w:rsid w:val="00BF0E1E"/>
    <w:rsid w:val="00BF4F20"/>
    <w:rsid w:val="00BF6174"/>
    <w:rsid w:val="00C00C5E"/>
    <w:rsid w:val="00C02D8D"/>
    <w:rsid w:val="00C03D16"/>
    <w:rsid w:val="00C04958"/>
    <w:rsid w:val="00C06C85"/>
    <w:rsid w:val="00C07DE7"/>
    <w:rsid w:val="00C11666"/>
    <w:rsid w:val="00C1456A"/>
    <w:rsid w:val="00C149E5"/>
    <w:rsid w:val="00C16936"/>
    <w:rsid w:val="00C2175C"/>
    <w:rsid w:val="00C223A4"/>
    <w:rsid w:val="00C22A6B"/>
    <w:rsid w:val="00C2422C"/>
    <w:rsid w:val="00C24887"/>
    <w:rsid w:val="00C27890"/>
    <w:rsid w:val="00C27F6D"/>
    <w:rsid w:val="00C30798"/>
    <w:rsid w:val="00C31725"/>
    <w:rsid w:val="00C37035"/>
    <w:rsid w:val="00C42BF9"/>
    <w:rsid w:val="00C430A9"/>
    <w:rsid w:val="00C45B41"/>
    <w:rsid w:val="00C46AA4"/>
    <w:rsid w:val="00C5103B"/>
    <w:rsid w:val="00C57278"/>
    <w:rsid w:val="00C601C4"/>
    <w:rsid w:val="00C60B79"/>
    <w:rsid w:val="00C65617"/>
    <w:rsid w:val="00C65BEB"/>
    <w:rsid w:val="00C65DEF"/>
    <w:rsid w:val="00C6606A"/>
    <w:rsid w:val="00C667C3"/>
    <w:rsid w:val="00C66CC6"/>
    <w:rsid w:val="00C75150"/>
    <w:rsid w:val="00C80E83"/>
    <w:rsid w:val="00C82B2A"/>
    <w:rsid w:val="00C83680"/>
    <w:rsid w:val="00C90797"/>
    <w:rsid w:val="00C90985"/>
    <w:rsid w:val="00C934CF"/>
    <w:rsid w:val="00C959B9"/>
    <w:rsid w:val="00C97E57"/>
    <w:rsid w:val="00CA1F49"/>
    <w:rsid w:val="00CA2128"/>
    <w:rsid w:val="00CA2AFF"/>
    <w:rsid w:val="00CA346E"/>
    <w:rsid w:val="00CA3780"/>
    <w:rsid w:val="00CA3B19"/>
    <w:rsid w:val="00CA4DF7"/>
    <w:rsid w:val="00CB1C4C"/>
    <w:rsid w:val="00CB26D5"/>
    <w:rsid w:val="00CB5E7C"/>
    <w:rsid w:val="00CC12AB"/>
    <w:rsid w:val="00CC33B4"/>
    <w:rsid w:val="00CC369A"/>
    <w:rsid w:val="00CC4CD3"/>
    <w:rsid w:val="00CC4D7E"/>
    <w:rsid w:val="00CC5F74"/>
    <w:rsid w:val="00CC6FD8"/>
    <w:rsid w:val="00CD2051"/>
    <w:rsid w:val="00CD2787"/>
    <w:rsid w:val="00CD4080"/>
    <w:rsid w:val="00CD4D8D"/>
    <w:rsid w:val="00CD4F77"/>
    <w:rsid w:val="00CD5C0D"/>
    <w:rsid w:val="00CD5FCB"/>
    <w:rsid w:val="00CD71AE"/>
    <w:rsid w:val="00CE0E8B"/>
    <w:rsid w:val="00CE4FF7"/>
    <w:rsid w:val="00CE5CB3"/>
    <w:rsid w:val="00CE6915"/>
    <w:rsid w:val="00CE6C44"/>
    <w:rsid w:val="00CE6D77"/>
    <w:rsid w:val="00CF01B9"/>
    <w:rsid w:val="00CF274F"/>
    <w:rsid w:val="00CF3BF6"/>
    <w:rsid w:val="00CF454A"/>
    <w:rsid w:val="00CF4916"/>
    <w:rsid w:val="00CF58D2"/>
    <w:rsid w:val="00D00103"/>
    <w:rsid w:val="00D01434"/>
    <w:rsid w:val="00D02361"/>
    <w:rsid w:val="00D0314A"/>
    <w:rsid w:val="00D066E0"/>
    <w:rsid w:val="00D13055"/>
    <w:rsid w:val="00D137EA"/>
    <w:rsid w:val="00D14ED0"/>
    <w:rsid w:val="00D16348"/>
    <w:rsid w:val="00D20B0F"/>
    <w:rsid w:val="00D22A8A"/>
    <w:rsid w:val="00D2358A"/>
    <w:rsid w:val="00D247BF"/>
    <w:rsid w:val="00D26849"/>
    <w:rsid w:val="00D31F52"/>
    <w:rsid w:val="00D326C3"/>
    <w:rsid w:val="00D328B2"/>
    <w:rsid w:val="00D33049"/>
    <w:rsid w:val="00D33726"/>
    <w:rsid w:val="00D34ABC"/>
    <w:rsid w:val="00D42487"/>
    <w:rsid w:val="00D42817"/>
    <w:rsid w:val="00D43ED0"/>
    <w:rsid w:val="00D449BF"/>
    <w:rsid w:val="00D45B6D"/>
    <w:rsid w:val="00D4638F"/>
    <w:rsid w:val="00D46FEC"/>
    <w:rsid w:val="00D470EC"/>
    <w:rsid w:val="00D54E8D"/>
    <w:rsid w:val="00D560AA"/>
    <w:rsid w:val="00D56669"/>
    <w:rsid w:val="00D57E02"/>
    <w:rsid w:val="00D61C7A"/>
    <w:rsid w:val="00D63726"/>
    <w:rsid w:val="00D66A24"/>
    <w:rsid w:val="00D70F0D"/>
    <w:rsid w:val="00D71379"/>
    <w:rsid w:val="00D72094"/>
    <w:rsid w:val="00D74A22"/>
    <w:rsid w:val="00D76A00"/>
    <w:rsid w:val="00D8004F"/>
    <w:rsid w:val="00D87A88"/>
    <w:rsid w:val="00D87C5B"/>
    <w:rsid w:val="00D90452"/>
    <w:rsid w:val="00D91EB6"/>
    <w:rsid w:val="00D92C5C"/>
    <w:rsid w:val="00D93D2A"/>
    <w:rsid w:val="00D940D9"/>
    <w:rsid w:val="00D94E9D"/>
    <w:rsid w:val="00D97042"/>
    <w:rsid w:val="00D97468"/>
    <w:rsid w:val="00DA0E6D"/>
    <w:rsid w:val="00DA209E"/>
    <w:rsid w:val="00DA2A1F"/>
    <w:rsid w:val="00DA3A75"/>
    <w:rsid w:val="00DA6482"/>
    <w:rsid w:val="00DA704E"/>
    <w:rsid w:val="00DB0581"/>
    <w:rsid w:val="00DB0B1C"/>
    <w:rsid w:val="00DB2B1A"/>
    <w:rsid w:val="00DB2E19"/>
    <w:rsid w:val="00DB7B6F"/>
    <w:rsid w:val="00DC4191"/>
    <w:rsid w:val="00DC4A16"/>
    <w:rsid w:val="00DC717F"/>
    <w:rsid w:val="00DD0602"/>
    <w:rsid w:val="00DD14BB"/>
    <w:rsid w:val="00DD1E9F"/>
    <w:rsid w:val="00DD2D7A"/>
    <w:rsid w:val="00DD47A0"/>
    <w:rsid w:val="00DD7751"/>
    <w:rsid w:val="00DD7E06"/>
    <w:rsid w:val="00DE1306"/>
    <w:rsid w:val="00DE16FC"/>
    <w:rsid w:val="00DE4B6E"/>
    <w:rsid w:val="00DE51F8"/>
    <w:rsid w:val="00DE74E9"/>
    <w:rsid w:val="00DF10D8"/>
    <w:rsid w:val="00DF250E"/>
    <w:rsid w:val="00DF3848"/>
    <w:rsid w:val="00DF3CE9"/>
    <w:rsid w:val="00DF4128"/>
    <w:rsid w:val="00DF6F33"/>
    <w:rsid w:val="00E0168B"/>
    <w:rsid w:val="00E019D6"/>
    <w:rsid w:val="00E024CE"/>
    <w:rsid w:val="00E048B7"/>
    <w:rsid w:val="00E04F7A"/>
    <w:rsid w:val="00E0522F"/>
    <w:rsid w:val="00E05937"/>
    <w:rsid w:val="00E06C91"/>
    <w:rsid w:val="00E103A1"/>
    <w:rsid w:val="00E16946"/>
    <w:rsid w:val="00E2034A"/>
    <w:rsid w:val="00E2234B"/>
    <w:rsid w:val="00E2289E"/>
    <w:rsid w:val="00E267FE"/>
    <w:rsid w:val="00E302C3"/>
    <w:rsid w:val="00E316A0"/>
    <w:rsid w:val="00E326C9"/>
    <w:rsid w:val="00E34939"/>
    <w:rsid w:val="00E3751A"/>
    <w:rsid w:val="00E41744"/>
    <w:rsid w:val="00E42138"/>
    <w:rsid w:val="00E44128"/>
    <w:rsid w:val="00E45328"/>
    <w:rsid w:val="00E45362"/>
    <w:rsid w:val="00E50C5F"/>
    <w:rsid w:val="00E52CF0"/>
    <w:rsid w:val="00E54E5B"/>
    <w:rsid w:val="00E571D0"/>
    <w:rsid w:val="00E573A9"/>
    <w:rsid w:val="00E60A68"/>
    <w:rsid w:val="00E62B66"/>
    <w:rsid w:val="00E632B9"/>
    <w:rsid w:val="00E64467"/>
    <w:rsid w:val="00E65C25"/>
    <w:rsid w:val="00E71697"/>
    <w:rsid w:val="00E730C4"/>
    <w:rsid w:val="00E737FC"/>
    <w:rsid w:val="00E73B7D"/>
    <w:rsid w:val="00E74335"/>
    <w:rsid w:val="00E776EE"/>
    <w:rsid w:val="00E7783F"/>
    <w:rsid w:val="00E802E8"/>
    <w:rsid w:val="00E807B0"/>
    <w:rsid w:val="00E80EF8"/>
    <w:rsid w:val="00E81030"/>
    <w:rsid w:val="00E8217B"/>
    <w:rsid w:val="00E829B9"/>
    <w:rsid w:val="00E82D80"/>
    <w:rsid w:val="00E83887"/>
    <w:rsid w:val="00E83D79"/>
    <w:rsid w:val="00E86DFB"/>
    <w:rsid w:val="00E8731B"/>
    <w:rsid w:val="00E87438"/>
    <w:rsid w:val="00E87690"/>
    <w:rsid w:val="00E90F25"/>
    <w:rsid w:val="00E9630A"/>
    <w:rsid w:val="00E96671"/>
    <w:rsid w:val="00E97EC5"/>
    <w:rsid w:val="00EA054D"/>
    <w:rsid w:val="00EA0ABA"/>
    <w:rsid w:val="00EA1107"/>
    <w:rsid w:val="00EA1601"/>
    <w:rsid w:val="00EA29E2"/>
    <w:rsid w:val="00EA52A2"/>
    <w:rsid w:val="00EA5926"/>
    <w:rsid w:val="00EA5DE7"/>
    <w:rsid w:val="00EB112E"/>
    <w:rsid w:val="00EB35C8"/>
    <w:rsid w:val="00EB4592"/>
    <w:rsid w:val="00EB45E7"/>
    <w:rsid w:val="00EB4716"/>
    <w:rsid w:val="00EB57BB"/>
    <w:rsid w:val="00EB6C90"/>
    <w:rsid w:val="00EB7C88"/>
    <w:rsid w:val="00EB7D80"/>
    <w:rsid w:val="00EC2B3F"/>
    <w:rsid w:val="00EC31EC"/>
    <w:rsid w:val="00EC3D6B"/>
    <w:rsid w:val="00EC4CF6"/>
    <w:rsid w:val="00EC5821"/>
    <w:rsid w:val="00EC631E"/>
    <w:rsid w:val="00EC7E73"/>
    <w:rsid w:val="00ED210B"/>
    <w:rsid w:val="00ED688A"/>
    <w:rsid w:val="00EE41AF"/>
    <w:rsid w:val="00EE4577"/>
    <w:rsid w:val="00EE4F69"/>
    <w:rsid w:val="00EE57AB"/>
    <w:rsid w:val="00EE5F3C"/>
    <w:rsid w:val="00EE64CA"/>
    <w:rsid w:val="00EF39AE"/>
    <w:rsid w:val="00F00945"/>
    <w:rsid w:val="00F0210D"/>
    <w:rsid w:val="00F024A2"/>
    <w:rsid w:val="00F03708"/>
    <w:rsid w:val="00F05620"/>
    <w:rsid w:val="00F063C6"/>
    <w:rsid w:val="00F071D4"/>
    <w:rsid w:val="00F07B3B"/>
    <w:rsid w:val="00F119C1"/>
    <w:rsid w:val="00F12A91"/>
    <w:rsid w:val="00F12EB7"/>
    <w:rsid w:val="00F14FD7"/>
    <w:rsid w:val="00F15588"/>
    <w:rsid w:val="00F15A8D"/>
    <w:rsid w:val="00F20CDC"/>
    <w:rsid w:val="00F21F96"/>
    <w:rsid w:val="00F228B2"/>
    <w:rsid w:val="00F23CDF"/>
    <w:rsid w:val="00F250E3"/>
    <w:rsid w:val="00F2533F"/>
    <w:rsid w:val="00F254DF"/>
    <w:rsid w:val="00F255BA"/>
    <w:rsid w:val="00F25918"/>
    <w:rsid w:val="00F25D47"/>
    <w:rsid w:val="00F25F67"/>
    <w:rsid w:val="00F268F5"/>
    <w:rsid w:val="00F26BB2"/>
    <w:rsid w:val="00F305B8"/>
    <w:rsid w:val="00F332A6"/>
    <w:rsid w:val="00F33A9C"/>
    <w:rsid w:val="00F34AD9"/>
    <w:rsid w:val="00F34FE5"/>
    <w:rsid w:val="00F356AF"/>
    <w:rsid w:val="00F36797"/>
    <w:rsid w:val="00F36BF7"/>
    <w:rsid w:val="00F370B5"/>
    <w:rsid w:val="00F44CB2"/>
    <w:rsid w:val="00F45CB2"/>
    <w:rsid w:val="00F473B4"/>
    <w:rsid w:val="00F478E3"/>
    <w:rsid w:val="00F533EB"/>
    <w:rsid w:val="00F55D52"/>
    <w:rsid w:val="00F60152"/>
    <w:rsid w:val="00F61AD7"/>
    <w:rsid w:val="00F628C6"/>
    <w:rsid w:val="00F643E6"/>
    <w:rsid w:val="00F65204"/>
    <w:rsid w:val="00F663F0"/>
    <w:rsid w:val="00F67F47"/>
    <w:rsid w:val="00F718A7"/>
    <w:rsid w:val="00F729B9"/>
    <w:rsid w:val="00F74E6B"/>
    <w:rsid w:val="00F776D5"/>
    <w:rsid w:val="00F845AB"/>
    <w:rsid w:val="00F84DDA"/>
    <w:rsid w:val="00F8582F"/>
    <w:rsid w:val="00F858D4"/>
    <w:rsid w:val="00F87A4D"/>
    <w:rsid w:val="00F87B26"/>
    <w:rsid w:val="00F92E62"/>
    <w:rsid w:val="00F93B3B"/>
    <w:rsid w:val="00FA0699"/>
    <w:rsid w:val="00FA2D9B"/>
    <w:rsid w:val="00FA5E97"/>
    <w:rsid w:val="00FA7AE3"/>
    <w:rsid w:val="00FB10F3"/>
    <w:rsid w:val="00FB17A1"/>
    <w:rsid w:val="00FB374F"/>
    <w:rsid w:val="00FB494A"/>
    <w:rsid w:val="00FB4D6D"/>
    <w:rsid w:val="00FB7734"/>
    <w:rsid w:val="00FC33C6"/>
    <w:rsid w:val="00FC3899"/>
    <w:rsid w:val="00FC4810"/>
    <w:rsid w:val="00FC52C8"/>
    <w:rsid w:val="00FC5968"/>
    <w:rsid w:val="00FC5A64"/>
    <w:rsid w:val="00FD2975"/>
    <w:rsid w:val="00FD492C"/>
    <w:rsid w:val="00FD64F2"/>
    <w:rsid w:val="00FE0487"/>
    <w:rsid w:val="00FE13C0"/>
    <w:rsid w:val="00FE180D"/>
    <w:rsid w:val="00FE1B0A"/>
    <w:rsid w:val="00FE2EA4"/>
    <w:rsid w:val="00FE59E7"/>
    <w:rsid w:val="00FE5A7B"/>
    <w:rsid w:val="00FE5F52"/>
    <w:rsid w:val="00FF2EF0"/>
    <w:rsid w:val="00FF360F"/>
    <w:rsid w:val="00FF5016"/>
    <w:rsid w:val="00FF5E47"/>
    <w:rsid w:val="00FF6C16"/>
    <w:rsid w:val="00FF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F5C208"/>
  <w15:docId w15:val="{99452827-2B68-47CD-96EC-EBF74AF6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E0B4C"/>
  </w:style>
  <w:style w:type="paragraph" w:styleId="Heading1">
    <w:name w:val="heading 1"/>
    <w:basedOn w:val="Normal"/>
    <w:next w:val="Normal"/>
    <w:link w:val="Heading1Char"/>
    <w:uiPriority w:val="9"/>
    <w:qFormat/>
    <w:rsid w:val="00EA5926"/>
    <w:pPr>
      <w:spacing w:line="480" w:lineRule="auto"/>
      <w:outlineLvl w:val="0"/>
    </w:pPr>
    <w:rPr>
      <w:rFonts w:ascii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B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B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B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B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41D0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7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05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053C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04107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41076"/>
  </w:style>
  <w:style w:type="paragraph" w:customStyle="1" w:styleId="EndNoteBibliographyTitle">
    <w:name w:val="EndNote Bibliography Title"/>
    <w:basedOn w:val="Normal"/>
    <w:link w:val="EndNoteBibliographyTitleChar"/>
    <w:rsid w:val="000410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0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10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107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C2E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5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DFA"/>
  </w:style>
  <w:style w:type="paragraph" w:styleId="Footer">
    <w:name w:val="footer"/>
    <w:basedOn w:val="Normal"/>
    <w:link w:val="FooterChar"/>
    <w:uiPriority w:val="99"/>
    <w:unhideWhenUsed/>
    <w:rsid w:val="0035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DFA"/>
  </w:style>
  <w:style w:type="character" w:customStyle="1" w:styleId="Heading1Char">
    <w:name w:val="Heading 1 Char"/>
    <w:basedOn w:val="DefaultParagraphFont"/>
    <w:link w:val="Heading1"/>
    <w:uiPriority w:val="9"/>
    <w:rsid w:val="00EA5926"/>
    <w:rPr>
      <w:rFonts w:ascii="Arial" w:hAnsi="Arial" w:cs="Arial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81CD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81CD1"/>
    <w:pPr>
      <w:spacing w:after="100"/>
    </w:pPr>
  </w:style>
  <w:style w:type="table" w:styleId="TableGrid">
    <w:name w:val="Table Grid"/>
    <w:basedOn w:val="TableNormal"/>
    <w:uiPriority w:val="39"/>
    <w:rsid w:val="00DE1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E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B45714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00673C"/>
  </w:style>
  <w:style w:type="character" w:customStyle="1" w:styleId="Mention2">
    <w:name w:val="Mention2"/>
    <w:basedOn w:val="DefaultParagraphFont"/>
    <w:uiPriority w:val="99"/>
    <w:semiHidden/>
    <w:unhideWhenUsed/>
    <w:rsid w:val="00140042"/>
    <w:rPr>
      <w:color w:val="2B579A"/>
      <w:shd w:val="clear" w:color="auto" w:fill="E6E6E6"/>
    </w:rPr>
  </w:style>
  <w:style w:type="paragraph" w:customStyle="1" w:styleId="Default">
    <w:name w:val="Default"/>
    <w:rsid w:val="00AB3D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C08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7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8643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150550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32837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5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1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65146-8B60-4B39-9036-8AB6E6D64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pher G. Rowan PhD</dc:creator>
  <cp:keywords/>
  <dc:description/>
  <cp:lastModifiedBy>Nicole Palma</cp:lastModifiedBy>
  <cp:revision>2</cp:revision>
  <cp:lastPrinted>2019-01-28T16:27:00Z</cp:lastPrinted>
  <dcterms:created xsi:type="dcterms:W3CDTF">2019-10-18T17:19:00Z</dcterms:created>
  <dcterms:modified xsi:type="dcterms:W3CDTF">2019-10-18T17:19:00Z</dcterms:modified>
</cp:coreProperties>
</file>